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24AF7" w14:textId="0371EE83" w:rsidR="0022095D" w:rsidRDefault="0022095D" w:rsidP="00EA0561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211938100"/>
      <w:r w:rsidRPr="00FF4E12">
        <w:rPr>
          <w:rFonts w:asciiTheme="majorBidi" w:hAnsiTheme="majorBidi" w:cstheme="majorBidi"/>
          <w:b/>
          <w:bCs/>
          <w:sz w:val="28"/>
          <w:szCs w:val="28"/>
        </w:rPr>
        <w:t>Genomic and Clinical Epidemiology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of SARS-CoV-2 in Lebanon</w:t>
      </w:r>
      <w:r w:rsidRPr="00FF4E12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A31FD9" w:rsidRPr="00FF4E12">
        <w:rPr>
          <w:rFonts w:asciiTheme="majorBidi" w:hAnsiTheme="majorBidi" w:cstheme="majorBidi"/>
          <w:b/>
          <w:bCs/>
          <w:sz w:val="28"/>
          <w:szCs w:val="28"/>
        </w:rPr>
        <w:t>A</w:t>
      </w:r>
      <w:r w:rsidRPr="00FF4E12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Prospective </w:t>
      </w:r>
      <w:r w:rsidRPr="00FF4E12">
        <w:rPr>
          <w:rFonts w:asciiTheme="majorBidi" w:hAnsiTheme="majorBidi" w:cstheme="majorBidi"/>
          <w:b/>
          <w:bCs/>
          <w:sz w:val="28"/>
          <w:szCs w:val="28"/>
        </w:rPr>
        <w:t>Multicenter Study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2020-2024</w:t>
      </w:r>
    </w:p>
    <w:bookmarkEnd w:id="0"/>
    <w:p w14:paraId="68B25CBA" w14:textId="77777777" w:rsidR="00A516C9" w:rsidRPr="00A516C9" w:rsidRDefault="00A516C9" w:rsidP="00A516C9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D9C2F4D" w14:textId="77777777" w:rsidR="00A516C9" w:rsidRPr="00A516C9" w:rsidRDefault="00A516C9" w:rsidP="00A516C9">
      <w:pPr>
        <w:ind w:left="270"/>
        <w:rPr>
          <w:rFonts w:ascii="Palatino Linotype" w:hAnsi="Palatino Linotype"/>
          <w:b/>
          <w:bCs/>
          <w:sz w:val="28"/>
          <w:szCs w:val="28"/>
        </w:rPr>
      </w:pPr>
      <w:r w:rsidRPr="00A516C9">
        <w:rPr>
          <w:rFonts w:ascii="Palatino Linotype" w:hAnsi="Palatino Linotype"/>
          <w:b/>
          <w:bCs/>
          <w:sz w:val="28"/>
          <w:szCs w:val="28"/>
        </w:rPr>
        <w:t>Supplementary Materials</w:t>
      </w:r>
    </w:p>
    <w:p w14:paraId="0BCF6DC0" w14:textId="30D23F07" w:rsidR="00A516C9" w:rsidRPr="000927DC" w:rsidRDefault="00A516C9" w:rsidP="00A516C9">
      <w:pPr>
        <w:rPr>
          <w:rFonts w:ascii="Palatino Linotype" w:hAnsi="Palatino Linotype"/>
          <w:b/>
          <w:bCs/>
        </w:rPr>
      </w:pPr>
      <w:r w:rsidRPr="000927DC">
        <w:rPr>
          <w:rFonts w:ascii="Palatino Linotype" w:hAnsi="Palatino Linotype"/>
          <w:b/>
          <w:bCs/>
        </w:rPr>
        <w:t>Table S1:</w:t>
      </w:r>
      <w:r>
        <w:rPr>
          <w:rFonts w:ascii="Palatino Linotype" w:hAnsi="Palatino Linotype"/>
          <w:b/>
          <w:bCs/>
        </w:rPr>
        <w:t xml:space="preserve"> An overview of the study sites, including location and catchment area.</w:t>
      </w:r>
    </w:p>
    <w:tbl>
      <w:tblPr>
        <w:tblW w:w="11425" w:type="dxa"/>
        <w:tblInd w:w="-1036" w:type="dxa"/>
        <w:tblLook w:val="0420" w:firstRow="1" w:lastRow="0" w:firstColumn="0" w:lastColumn="0" w:noHBand="0" w:noVBand="1"/>
      </w:tblPr>
      <w:tblGrid>
        <w:gridCol w:w="3775"/>
        <w:gridCol w:w="2610"/>
        <w:gridCol w:w="3060"/>
        <w:gridCol w:w="1980"/>
      </w:tblGrid>
      <w:tr w:rsidR="00A516C9" w:rsidRPr="000927DC" w14:paraId="00B813E4" w14:textId="77777777" w:rsidTr="00A516C9">
        <w:trPr>
          <w:trHeight w:val="312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20AE2" w14:textId="77777777" w:rsidR="00A516C9" w:rsidRPr="000927DC" w:rsidRDefault="00A516C9" w:rsidP="00F34B2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Hospital nam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8596A" w14:textId="77777777" w:rsidR="00A516C9" w:rsidRPr="000927DC" w:rsidRDefault="00A516C9" w:rsidP="00F34B2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Hospital Information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B2521" w14:textId="77777777" w:rsidR="00A516C9" w:rsidRPr="000927DC" w:rsidRDefault="00A516C9" w:rsidP="00F34B2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Population/catchment are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7C32DC" w14:textId="77777777" w:rsidR="00A516C9" w:rsidRPr="000927DC" w:rsidRDefault="00A516C9" w:rsidP="00F34B2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District</w:t>
            </w:r>
          </w:p>
        </w:tc>
      </w:tr>
      <w:tr w:rsidR="00A516C9" w:rsidRPr="000927DC" w14:paraId="75054715" w14:textId="77777777" w:rsidTr="00A516C9">
        <w:trPr>
          <w:trHeight w:val="93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FCFDF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American University of Beirut Medical Center (AUBMC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660C7" w14:textId="77777777" w:rsidR="00A516C9" w:rsidRPr="000927DC" w:rsidRDefault="00A516C9" w:rsidP="00F34B2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Urban</w:t>
            </w: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br/>
              <w:t>Academic/Tertiary</w:t>
            </w: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br/>
              <w:t>373 patient-bed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B6B33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All age groups/2.4 mill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BC6EDD" w14:textId="77777777" w:rsidR="00A516C9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</w:p>
          <w:p w14:paraId="75F5E2A8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Beirut</w:t>
            </w:r>
          </w:p>
        </w:tc>
      </w:tr>
      <w:tr w:rsidR="00A516C9" w:rsidRPr="000927DC" w14:paraId="0E415713" w14:textId="77777777" w:rsidTr="00A516C9">
        <w:trPr>
          <w:trHeight w:val="96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4DACD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0927D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Rafic</w:t>
            </w:r>
            <w:proofErr w:type="spellEnd"/>
            <w:r w:rsidRPr="000927D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 xml:space="preserve"> Hariri University Hospital (RHUH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AD327" w14:textId="77777777" w:rsidR="00A516C9" w:rsidRPr="000927DC" w:rsidRDefault="00A516C9" w:rsidP="00F34B2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Urban</w:t>
            </w: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br/>
              <w:t>Academic/General</w:t>
            </w: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br/>
              <w:t>430 patient-bed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32921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All age groups/2.4 mill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1DA609" w14:textId="77777777" w:rsidR="00A516C9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</w:p>
          <w:p w14:paraId="33779950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6739C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Beirut</w:t>
            </w:r>
          </w:p>
        </w:tc>
      </w:tr>
      <w:tr w:rsidR="00A516C9" w:rsidRPr="000927DC" w14:paraId="35A8E725" w14:textId="77777777" w:rsidTr="00A516C9">
        <w:trPr>
          <w:trHeight w:val="93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6328A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Keserwan Medical Center (KMC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DD2A5" w14:textId="77777777" w:rsidR="00A516C9" w:rsidRPr="000927DC" w:rsidRDefault="00A516C9" w:rsidP="00F34B2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Urban</w:t>
            </w: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br/>
              <w:t>Non-Academic/General</w:t>
            </w: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br/>
              <w:t>65 patient-bed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6B6D1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All age groups/100,0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E05693" w14:textId="77777777" w:rsidR="00A516C9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</w:p>
          <w:p w14:paraId="68663FC2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4100A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Northern Mount Lebanon</w:t>
            </w:r>
          </w:p>
        </w:tc>
      </w:tr>
      <w:tr w:rsidR="00A516C9" w:rsidRPr="000927DC" w14:paraId="369CC846" w14:textId="77777777" w:rsidTr="00A516C9">
        <w:trPr>
          <w:trHeight w:val="93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83EF9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0927D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Bekaa</w:t>
            </w:r>
            <w:proofErr w:type="spellEnd"/>
            <w:r w:rsidRPr="000927D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 xml:space="preserve"> Hospital (BH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4A9B4" w14:textId="77777777" w:rsidR="00A516C9" w:rsidRPr="000927DC" w:rsidRDefault="00A516C9" w:rsidP="00F34B2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Rural</w:t>
            </w: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br/>
              <w:t>Academic/General</w:t>
            </w: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br/>
              <w:t>154 patient-bed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F30AA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All age groups/200,0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FAAE2B" w14:textId="77777777" w:rsidR="00A516C9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</w:p>
          <w:p w14:paraId="6BF87B3D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Bekaa</w:t>
            </w:r>
            <w:proofErr w:type="spellEnd"/>
          </w:p>
        </w:tc>
      </w:tr>
      <w:tr w:rsidR="00A516C9" w:rsidRPr="000927DC" w14:paraId="7897685F" w14:textId="77777777" w:rsidTr="00A516C9">
        <w:trPr>
          <w:trHeight w:val="93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BFBAC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New Mazloum Hospital (NMH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2D1F2" w14:textId="77777777" w:rsidR="00A516C9" w:rsidRPr="000927DC" w:rsidRDefault="00A516C9" w:rsidP="00F34B2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Urban</w:t>
            </w: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br/>
              <w:t>Non-Academic/General</w:t>
            </w: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br/>
              <w:t>100 patient-bed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D104D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All age groups/500,0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D71637" w14:textId="77777777" w:rsidR="00A516C9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</w:p>
          <w:p w14:paraId="097C1752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North Lebanon</w:t>
            </w:r>
          </w:p>
        </w:tc>
      </w:tr>
      <w:tr w:rsidR="00A516C9" w:rsidRPr="000927DC" w14:paraId="5AB41F77" w14:textId="77777777" w:rsidTr="00A516C9">
        <w:trPr>
          <w:trHeight w:val="924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BFE91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Hammoud Hospital University Medical Center (HHUMC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1FCD6" w14:textId="77777777" w:rsidR="00A516C9" w:rsidRPr="000927DC" w:rsidRDefault="00A516C9" w:rsidP="00F34B2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Urban</w:t>
            </w: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br/>
              <w:t>Academic/Tertiary</w:t>
            </w: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br/>
              <w:t>325 patient-bed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D5065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All age groups/250,0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420471" w14:textId="77777777" w:rsidR="00A516C9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</w:p>
          <w:p w14:paraId="39B11D0C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South Lebanon</w:t>
            </w:r>
          </w:p>
        </w:tc>
      </w:tr>
    </w:tbl>
    <w:p w14:paraId="4B27FB5C" w14:textId="77777777" w:rsidR="00A516C9" w:rsidRDefault="00A516C9" w:rsidP="00A516C9"/>
    <w:p w14:paraId="57E2DE2C" w14:textId="77777777" w:rsidR="00A516C9" w:rsidRDefault="00A516C9" w:rsidP="00A516C9"/>
    <w:p w14:paraId="79577C04" w14:textId="22FA2B38" w:rsidR="00A516C9" w:rsidRPr="00A516C9" w:rsidRDefault="00A516C9" w:rsidP="00A516C9">
      <w:pPr>
        <w:rPr>
          <w:rFonts w:ascii="Palatino Linotype" w:hAnsi="Palatino Linotype"/>
          <w:sz w:val="28"/>
          <w:szCs w:val="28"/>
        </w:rPr>
        <w:sectPr w:rsidR="00A516C9" w:rsidRPr="00A516C9" w:rsidSect="00A516C9">
          <w:footerReference w:type="default" r:id="rId8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6FA536C" w14:textId="0C317C19" w:rsidR="002915D4" w:rsidRPr="001E3251" w:rsidRDefault="002915D4" w:rsidP="002915D4">
      <w:pPr>
        <w:rPr>
          <w:rFonts w:ascii="Palatino Linotype" w:hAnsi="Palatino Linotype"/>
          <w:b/>
          <w:bCs/>
        </w:rPr>
      </w:pPr>
      <w:r w:rsidRPr="001E3251">
        <w:rPr>
          <w:rFonts w:ascii="Palatino Linotype" w:hAnsi="Palatino Linotype"/>
          <w:b/>
          <w:bCs/>
        </w:rPr>
        <w:lastRenderedPageBreak/>
        <w:t xml:space="preserve">Table </w:t>
      </w:r>
      <w:r>
        <w:rPr>
          <w:rFonts w:ascii="Palatino Linotype" w:hAnsi="Palatino Linotype"/>
          <w:b/>
          <w:bCs/>
        </w:rPr>
        <w:t>S2</w:t>
      </w:r>
      <w:r w:rsidRPr="001E3251">
        <w:rPr>
          <w:rFonts w:ascii="Palatino Linotype" w:hAnsi="Palatino Linotype"/>
          <w:b/>
          <w:bCs/>
        </w:rPr>
        <w:t xml:space="preserve">: </w:t>
      </w:r>
      <w:r w:rsidR="008F55E8">
        <w:rPr>
          <w:rFonts w:ascii="Palatino Linotype" w:hAnsi="Palatino Linotype"/>
          <w:b/>
          <w:bCs/>
        </w:rPr>
        <w:t>Demographic</w:t>
      </w:r>
      <w:r w:rsidRPr="001E3251">
        <w:rPr>
          <w:rFonts w:ascii="Palatino Linotype" w:hAnsi="Palatino Linotype"/>
          <w:b/>
          <w:bCs/>
        </w:rPr>
        <w:t xml:space="preserve"> and clinical </w:t>
      </w:r>
      <w:r w:rsidR="008F55E8">
        <w:rPr>
          <w:rFonts w:ascii="Palatino Linotype" w:hAnsi="Palatino Linotype"/>
          <w:b/>
          <w:bCs/>
        </w:rPr>
        <w:t>characteristics</w:t>
      </w:r>
      <w:r w:rsidRPr="001E3251">
        <w:rPr>
          <w:rFonts w:ascii="Palatino Linotype" w:hAnsi="Palatino Linotype"/>
          <w:b/>
          <w:bCs/>
        </w:rPr>
        <w:t xml:space="preserve"> of 7,708 hospitalized SARI patients stratified by SARS-CoV-2 infection.</w:t>
      </w:r>
    </w:p>
    <w:tbl>
      <w:tblPr>
        <w:tblStyle w:val="TableGrid"/>
        <w:tblW w:w="13680" w:type="dxa"/>
        <w:tblInd w:w="-455" w:type="dxa"/>
        <w:tblLook w:val="04A0" w:firstRow="1" w:lastRow="0" w:firstColumn="1" w:lastColumn="0" w:noHBand="0" w:noVBand="1"/>
      </w:tblPr>
      <w:tblGrid>
        <w:gridCol w:w="4595"/>
        <w:gridCol w:w="2965"/>
        <w:gridCol w:w="2700"/>
        <w:gridCol w:w="2160"/>
        <w:gridCol w:w="1260"/>
      </w:tblGrid>
      <w:tr w:rsidR="002915D4" w:rsidRPr="008D7192" w14:paraId="5F6239F8" w14:textId="77777777" w:rsidTr="00F55177">
        <w:trPr>
          <w:trHeight w:val="620"/>
        </w:trPr>
        <w:tc>
          <w:tcPr>
            <w:tcW w:w="4595" w:type="dxa"/>
            <w:noWrap/>
            <w:hideMark/>
          </w:tcPr>
          <w:p w14:paraId="6C5F2415" w14:textId="77777777" w:rsidR="002915D4" w:rsidRPr="008D7192" w:rsidRDefault="002915D4" w:rsidP="00F55177">
            <w:pPr>
              <w:rPr>
                <w:rFonts w:ascii="Palatino Linotype" w:hAnsi="Palatino Linotype"/>
              </w:rPr>
            </w:pPr>
          </w:p>
        </w:tc>
        <w:tc>
          <w:tcPr>
            <w:tcW w:w="2965" w:type="dxa"/>
            <w:hideMark/>
          </w:tcPr>
          <w:p w14:paraId="18F82F45" w14:textId="77777777" w:rsidR="002915D4" w:rsidRPr="008D7192" w:rsidRDefault="002915D4" w:rsidP="00F55177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Other patients with SARI</w:t>
            </w:r>
            <w:r w:rsidRPr="008D7192">
              <w:rPr>
                <w:rFonts w:ascii="Palatino Linotype" w:hAnsi="Palatino Linotype"/>
                <w:b/>
                <w:bCs/>
              </w:rPr>
              <w:br/>
              <w:t>(n=6,406)</w:t>
            </w:r>
          </w:p>
        </w:tc>
        <w:tc>
          <w:tcPr>
            <w:tcW w:w="2700" w:type="dxa"/>
            <w:hideMark/>
          </w:tcPr>
          <w:p w14:paraId="043A2471" w14:textId="77777777" w:rsidR="002915D4" w:rsidRPr="008D7192" w:rsidRDefault="002915D4" w:rsidP="00F55177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COVID-19 patients</w:t>
            </w:r>
            <w:r w:rsidRPr="008D7192">
              <w:rPr>
                <w:rFonts w:ascii="Palatino Linotype" w:hAnsi="Palatino Linotype"/>
                <w:b/>
                <w:bCs/>
              </w:rPr>
              <w:br/>
              <w:t>(n=1302)</w:t>
            </w:r>
          </w:p>
        </w:tc>
        <w:tc>
          <w:tcPr>
            <w:tcW w:w="2160" w:type="dxa"/>
            <w:hideMark/>
          </w:tcPr>
          <w:p w14:paraId="4594A345" w14:textId="77777777" w:rsidR="002915D4" w:rsidRPr="008D7192" w:rsidRDefault="002915D4" w:rsidP="00F55177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Total</w:t>
            </w:r>
            <w:r w:rsidRPr="008D7192">
              <w:rPr>
                <w:rFonts w:ascii="Palatino Linotype" w:hAnsi="Palatino Linotype"/>
                <w:b/>
                <w:bCs/>
              </w:rPr>
              <w:br/>
              <w:t>(n=7,708)</w:t>
            </w:r>
          </w:p>
        </w:tc>
        <w:tc>
          <w:tcPr>
            <w:tcW w:w="1260" w:type="dxa"/>
            <w:hideMark/>
          </w:tcPr>
          <w:p w14:paraId="72486BF3" w14:textId="77777777" w:rsidR="002915D4" w:rsidRPr="008D7192" w:rsidRDefault="002915D4" w:rsidP="00F55177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p-value</w:t>
            </w:r>
          </w:p>
        </w:tc>
      </w:tr>
      <w:tr w:rsidR="002915D4" w:rsidRPr="008D7192" w14:paraId="033FC54A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5656C020" w14:textId="77777777" w:rsidR="002915D4" w:rsidRPr="008D7192" w:rsidRDefault="002915D4" w:rsidP="00F55177">
            <w:pPr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Clinical and Demographic Characteristics</w:t>
            </w:r>
          </w:p>
        </w:tc>
        <w:tc>
          <w:tcPr>
            <w:tcW w:w="2965" w:type="dxa"/>
            <w:noWrap/>
            <w:hideMark/>
          </w:tcPr>
          <w:p w14:paraId="59156E14" w14:textId="77777777" w:rsidR="002915D4" w:rsidRPr="008D7192" w:rsidRDefault="002915D4" w:rsidP="00F55177">
            <w:pPr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2700" w:type="dxa"/>
            <w:noWrap/>
            <w:hideMark/>
          </w:tcPr>
          <w:p w14:paraId="262CE908" w14:textId="77777777" w:rsidR="002915D4" w:rsidRPr="008D7192" w:rsidRDefault="002915D4" w:rsidP="00F55177">
            <w:pPr>
              <w:rPr>
                <w:rFonts w:ascii="Palatino Linotype" w:hAnsi="Palatino Linotype"/>
              </w:rPr>
            </w:pPr>
          </w:p>
        </w:tc>
        <w:tc>
          <w:tcPr>
            <w:tcW w:w="2160" w:type="dxa"/>
            <w:noWrap/>
            <w:hideMark/>
          </w:tcPr>
          <w:p w14:paraId="23F4A3BC" w14:textId="77777777" w:rsidR="002915D4" w:rsidRPr="008D7192" w:rsidRDefault="002915D4" w:rsidP="00F55177">
            <w:pPr>
              <w:rPr>
                <w:rFonts w:ascii="Palatino Linotype" w:hAnsi="Palatino Linotype"/>
              </w:rPr>
            </w:pPr>
          </w:p>
        </w:tc>
        <w:tc>
          <w:tcPr>
            <w:tcW w:w="1260" w:type="dxa"/>
            <w:noWrap/>
            <w:hideMark/>
          </w:tcPr>
          <w:p w14:paraId="7B3A363D" w14:textId="77777777" w:rsidR="002915D4" w:rsidRPr="008D7192" w:rsidRDefault="002915D4" w:rsidP="00F55177">
            <w:pPr>
              <w:rPr>
                <w:rFonts w:ascii="Palatino Linotype" w:hAnsi="Palatino Linotype"/>
              </w:rPr>
            </w:pPr>
          </w:p>
        </w:tc>
      </w:tr>
      <w:tr w:rsidR="002915D4" w:rsidRPr="008D7192" w14:paraId="26C38D6A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40805690" w14:textId="77777777" w:rsidR="002915D4" w:rsidRPr="001C0A6A" w:rsidRDefault="002915D4" w:rsidP="00F55177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Male, n (%)</w:t>
            </w:r>
          </w:p>
        </w:tc>
        <w:tc>
          <w:tcPr>
            <w:tcW w:w="2965" w:type="dxa"/>
            <w:noWrap/>
            <w:hideMark/>
          </w:tcPr>
          <w:p w14:paraId="1685B260" w14:textId="77777777" w:rsidR="002915D4" w:rsidRPr="008D7192" w:rsidRDefault="002915D4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3,646/6,403 (57%)</w:t>
            </w:r>
          </w:p>
        </w:tc>
        <w:tc>
          <w:tcPr>
            <w:tcW w:w="2700" w:type="dxa"/>
            <w:noWrap/>
            <w:hideMark/>
          </w:tcPr>
          <w:p w14:paraId="2218D21C" w14:textId="77777777" w:rsidR="002915D4" w:rsidRPr="008D7192" w:rsidRDefault="002915D4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753 (58%)</w:t>
            </w:r>
          </w:p>
        </w:tc>
        <w:tc>
          <w:tcPr>
            <w:tcW w:w="2160" w:type="dxa"/>
            <w:noWrap/>
            <w:hideMark/>
          </w:tcPr>
          <w:p w14:paraId="2D414FB8" w14:textId="77777777" w:rsidR="002915D4" w:rsidRPr="008D7192" w:rsidRDefault="002915D4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4,399/7,705 (57%)</w:t>
            </w:r>
          </w:p>
        </w:tc>
        <w:tc>
          <w:tcPr>
            <w:tcW w:w="1260" w:type="dxa"/>
            <w:noWrap/>
            <w:hideMark/>
          </w:tcPr>
          <w:p w14:paraId="3D9C0DA0" w14:textId="77777777" w:rsidR="002915D4" w:rsidRPr="008D7192" w:rsidRDefault="002915D4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0.5533</w:t>
            </w:r>
          </w:p>
        </w:tc>
      </w:tr>
      <w:tr w:rsidR="00CA75B7" w:rsidRPr="008D7192" w14:paraId="4A43FD4B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3714F0A1" w14:textId="77777777" w:rsidR="00CA75B7" w:rsidRPr="001C0A6A" w:rsidRDefault="00CA75B7" w:rsidP="00CA75B7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Age &lt; 18 years, n (%)</w:t>
            </w:r>
          </w:p>
        </w:tc>
        <w:tc>
          <w:tcPr>
            <w:tcW w:w="2965" w:type="dxa"/>
            <w:noWrap/>
            <w:hideMark/>
          </w:tcPr>
          <w:p w14:paraId="39601127" w14:textId="16394B19" w:rsidR="00CA75B7" w:rsidRPr="008D7192" w:rsidRDefault="00CA75B7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3874/6,403 (61%)</w:t>
            </w:r>
          </w:p>
        </w:tc>
        <w:tc>
          <w:tcPr>
            <w:tcW w:w="2700" w:type="dxa"/>
            <w:noWrap/>
            <w:hideMark/>
          </w:tcPr>
          <w:p w14:paraId="357ED5A4" w14:textId="15F805E6" w:rsidR="00CA75B7" w:rsidRPr="008D7192" w:rsidRDefault="00CA75B7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319 (25%)</w:t>
            </w:r>
          </w:p>
        </w:tc>
        <w:tc>
          <w:tcPr>
            <w:tcW w:w="2160" w:type="dxa"/>
            <w:noWrap/>
            <w:hideMark/>
          </w:tcPr>
          <w:p w14:paraId="5DD6D190" w14:textId="144FB5F1" w:rsidR="00CA75B7" w:rsidRPr="008D7192" w:rsidRDefault="00CA75B7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4,193/7,705 (54%)</w:t>
            </w:r>
          </w:p>
        </w:tc>
        <w:tc>
          <w:tcPr>
            <w:tcW w:w="1260" w:type="dxa"/>
            <w:noWrap/>
            <w:hideMark/>
          </w:tcPr>
          <w:p w14:paraId="15326B1D" w14:textId="1036F188" w:rsidR="00CA75B7" w:rsidRPr="008D7192" w:rsidRDefault="00CA75B7" w:rsidP="008D7192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CA75B7" w:rsidRPr="008D7192" w14:paraId="67BD9139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2D590435" w14:textId="0907CA45" w:rsidR="00CA75B7" w:rsidRPr="001C0A6A" w:rsidRDefault="00CA75B7" w:rsidP="00CA75B7">
            <w:pPr>
              <w:rPr>
                <w:rFonts w:ascii="Palatino Linotype" w:hAnsi="Palatino Linotype"/>
                <w:b/>
                <w:bCs/>
              </w:rPr>
            </w:pPr>
            <w:bookmarkStart w:id="1" w:name="OLE_LINK1"/>
            <w:r w:rsidRPr="001C0A6A">
              <w:rPr>
                <w:rFonts w:ascii="Palatino Linotype" w:hAnsi="Palatino Linotype"/>
                <w:b/>
                <w:bCs/>
              </w:rPr>
              <w:t>18 &gt; Age &lt; 60 years</w:t>
            </w:r>
            <w:bookmarkEnd w:id="1"/>
            <w:r w:rsidRPr="001C0A6A">
              <w:rPr>
                <w:rFonts w:ascii="Palatino Linotype" w:hAnsi="Palatino Linotype"/>
                <w:b/>
                <w:bCs/>
              </w:rPr>
              <w:t>, n (%)</w:t>
            </w:r>
          </w:p>
        </w:tc>
        <w:tc>
          <w:tcPr>
            <w:tcW w:w="2965" w:type="dxa"/>
            <w:noWrap/>
            <w:hideMark/>
          </w:tcPr>
          <w:p w14:paraId="4B03368D" w14:textId="77A2FF22" w:rsidR="00CA75B7" w:rsidRPr="008D7192" w:rsidRDefault="00CA75B7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857/6,403 (13%)</w:t>
            </w:r>
          </w:p>
        </w:tc>
        <w:tc>
          <w:tcPr>
            <w:tcW w:w="2700" w:type="dxa"/>
            <w:noWrap/>
            <w:hideMark/>
          </w:tcPr>
          <w:p w14:paraId="55509C22" w14:textId="27E6784C" w:rsidR="00CA75B7" w:rsidRPr="008D7192" w:rsidRDefault="00CA75B7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368 (28%)</w:t>
            </w:r>
          </w:p>
        </w:tc>
        <w:tc>
          <w:tcPr>
            <w:tcW w:w="2160" w:type="dxa"/>
            <w:noWrap/>
            <w:hideMark/>
          </w:tcPr>
          <w:p w14:paraId="1082A72F" w14:textId="0DA91869" w:rsidR="00CA75B7" w:rsidRPr="008D7192" w:rsidRDefault="00CA75B7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,225/7,705 (16%)</w:t>
            </w:r>
          </w:p>
        </w:tc>
        <w:tc>
          <w:tcPr>
            <w:tcW w:w="1260" w:type="dxa"/>
            <w:noWrap/>
            <w:hideMark/>
          </w:tcPr>
          <w:p w14:paraId="7F547FF3" w14:textId="26ED1F3C" w:rsidR="00CA75B7" w:rsidRPr="008D7192" w:rsidRDefault="00CA75B7" w:rsidP="008D7192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CA75B7" w:rsidRPr="008D7192" w14:paraId="27A493E3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6E7932F6" w14:textId="77777777" w:rsidR="00CA75B7" w:rsidRPr="001C0A6A" w:rsidRDefault="00CA75B7" w:rsidP="00CA75B7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Age &gt; 60 years n (%)</w:t>
            </w:r>
          </w:p>
        </w:tc>
        <w:tc>
          <w:tcPr>
            <w:tcW w:w="2965" w:type="dxa"/>
            <w:noWrap/>
            <w:hideMark/>
          </w:tcPr>
          <w:p w14:paraId="3AA4FFDA" w14:textId="6F56E4AC" w:rsidR="00CA75B7" w:rsidRPr="008D7192" w:rsidRDefault="00CA75B7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672/6,403 (26%)</w:t>
            </w:r>
          </w:p>
        </w:tc>
        <w:tc>
          <w:tcPr>
            <w:tcW w:w="2700" w:type="dxa"/>
            <w:noWrap/>
            <w:hideMark/>
          </w:tcPr>
          <w:p w14:paraId="66F82B08" w14:textId="63E109B4" w:rsidR="00CA75B7" w:rsidRPr="008D7192" w:rsidRDefault="00CA75B7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615 (47%)</w:t>
            </w:r>
          </w:p>
        </w:tc>
        <w:tc>
          <w:tcPr>
            <w:tcW w:w="2160" w:type="dxa"/>
            <w:noWrap/>
            <w:hideMark/>
          </w:tcPr>
          <w:p w14:paraId="5997ADC4" w14:textId="2C89EF30" w:rsidR="00CA75B7" w:rsidRPr="008D7192" w:rsidRDefault="00CA75B7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,287/7,705 (30%)</w:t>
            </w:r>
          </w:p>
        </w:tc>
        <w:tc>
          <w:tcPr>
            <w:tcW w:w="1260" w:type="dxa"/>
            <w:noWrap/>
            <w:hideMark/>
          </w:tcPr>
          <w:p w14:paraId="2AF22C92" w14:textId="0703BB06" w:rsidR="00CA75B7" w:rsidRPr="008D7192" w:rsidRDefault="00CA75B7" w:rsidP="008D7192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7AF25C06" w14:textId="77777777" w:rsidTr="00F55177">
        <w:trPr>
          <w:trHeight w:val="288"/>
        </w:trPr>
        <w:tc>
          <w:tcPr>
            <w:tcW w:w="4595" w:type="dxa"/>
            <w:noWrap/>
          </w:tcPr>
          <w:p w14:paraId="0CB053BC" w14:textId="1FE98861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COVID-19 Vaccination</w:t>
            </w:r>
          </w:p>
        </w:tc>
        <w:tc>
          <w:tcPr>
            <w:tcW w:w="2965" w:type="dxa"/>
            <w:noWrap/>
          </w:tcPr>
          <w:p w14:paraId="63890A24" w14:textId="5D21AD54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,670/5,833 (29%)</w:t>
            </w:r>
          </w:p>
        </w:tc>
        <w:tc>
          <w:tcPr>
            <w:tcW w:w="2700" w:type="dxa"/>
            <w:noWrap/>
          </w:tcPr>
          <w:p w14:paraId="1B5705C9" w14:textId="7003634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457/1,130 (40%)</w:t>
            </w:r>
          </w:p>
        </w:tc>
        <w:tc>
          <w:tcPr>
            <w:tcW w:w="2160" w:type="dxa"/>
            <w:noWrap/>
          </w:tcPr>
          <w:p w14:paraId="7485A969" w14:textId="4D048CFC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,127/6,963 (30.5%)</w:t>
            </w:r>
          </w:p>
        </w:tc>
        <w:tc>
          <w:tcPr>
            <w:tcW w:w="1260" w:type="dxa"/>
            <w:noWrap/>
          </w:tcPr>
          <w:p w14:paraId="46C12697" w14:textId="42A1727E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2E22CC7E" w14:textId="77777777" w:rsidTr="001C0A6A">
        <w:trPr>
          <w:trHeight w:val="288"/>
        </w:trPr>
        <w:tc>
          <w:tcPr>
            <w:tcW w:w="4595" w:type="dxa"/>
            <w:noWrap/>
          </w:tcPr>
          <w:p w14:paraId="6FCA43CD" w14:textId="448261EB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Comorbidities, n (%)</w:t>
            </w:r>
          </w:p>
        </w:tc>
        <w:tc>
          <w:tcPr>
            <w:tcW w:w="2965" w:type="dxa"/>
            <w:noWrap/>
          </w:tcPr>
          <w:p w14:paraId="3D981598" w14:textId="523D57E3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700" w:type="dxa"/>
            <w:noWrap/>
          </w:tcPr>
          <w:p w14:paraId="0E814775" w14:textId="32FDEB6C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160" w:type="dxa"/>
            <w:noWrap/>
          </w:tcPr>
          <w:p w14:paraId="109F01D0" w14:textId="7326CFC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0" w:type="dxa"/>
            <w:noWrap/>
          </w:tcPr>
          <w:p w14:paraId="3F1545C8" w14:textId="6B7E9BAB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</w:p>
        </w:tc>
      </w:tr>
      <w:tr w:rsidR="001C0A6A" w:rsidRPr="008D7192" w14:paraId="512B004E" w14:textId="77777777" w:rsidTr="001C0A6A">
        <w:trPr>
          <w:trHeight w:val="288"/>
        </w:trPr>
        <w:tc>
          <w:tcPr>
            <w:tcW w:w="4595" w:type="dxa"/>
            <w:noWrap/>
          </w:tcPr>
          <w:p w14:paraId="080BD884" w14:textId="78448B94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Chronic Conditions</w:t>
            </w:r>
          </w:p>
        </w:tc>
        <w:tc>
          <w:tcPr>
            <w:tcW w:w="2965" w:type="dxa"/>
            <w:noWrap/>
          </w:tcPr>
          <w:p w14:paraId="497DF228" w14:textId="78ABA001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,870/6,401 (45%)</w:t>
            </w:r>
          </w:p>
        </w:tc>
        <w:tc>
          <w:tcPr>
            <w:tcW w:w="2700" w:type="dxa"/>
            <w:noWrap/>
          </w:tcPr>
          <w:p w14:paraId="7FBFB6D4" w14:textId="6B262E49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840/1,301 (65%)</w:t>
            </w:r>
          </w:p>
        </w:tc>
        <w:tc>
          <w:tcPr>
            <w:tcW w:w="2160" w:type="dxa"/>
            <w:noWrap/>
          </w:tcPr>
          <w:p w14:paraId="78D5DC19" w14:textId="32CAA453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3,710/7,702 (48%)</w:t>
            </w:r>
          </w:p>
        </w:tc>
        <w:tc>
          <w:tcPr>
            <w:tcW w:w="1260" w:type="dxa"/>
            <w:noWrap/>
          </w:tcPr>
          <w:p w14:paraId="3F69994D" w14:textId="230EDD18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1EA5B435" w14:textId="77777777" w:rsidTr="001C0A6A">
        <w:trPr>
          <w:trHeight w:val="288"/>
        </w:trPr>
        <w:tc>
          <w:tcPr>
            <w:tcW w:w="4595" w:type="dxa"/>
            <w:noWrap/>
          </w:tcPr>
          <w:p w14:paraId="79B7884C" w14:textId="0C44AC80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CVD</w:t>
            </w:r>
          </w:p>
        </w:tc>
        <w:tc>
          <w:tcPr>
            <w:tcW w:w="2965" w:type="dxa"/>
            <w:noWrap/>
          </w:tcPr>
          <w:p w14:paraId="10F4D541" w14:textId="419A689E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,737/6,401 (27%)</w:t>
            </w:r>
          </w:p>
        </w:tc>
        <w:tc>
          <w:tcPr>
            <w:tcW w:w="2700" w:type="dxa"/>
            <w:noWrap/>
          </w:tcPr>
          <w:p w14:paraId="1BA5EC04" w14:textId="5BAC3F20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589/1,301 (45%)</w:t>
            </w:r>
          </w:p>
        </w:tc>
        <w:tc>
          <w:tcPr>
            <w:tcW w:w="2160" w:type="dxa"/>
            <w:noWrap/>
          </w:tcPr>
          <w:p w14:paraId="475C2148" w14:textId="79FEA4A2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,326/7,702 (30%)</w:t>
            </w:r>
          </w:p>
        </w:tc>
        <w:tc>
          <w:tcPr>
            <w:tcW w:w="1260" w:type="dxa"/>
            <w:noWrap/>
          </w:tcPr>
          <w:p w14:paraId="34759A1A" w14:textId="38FEDE47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5128AE37" w14:textId="77777777" w:rsidTr="001C0A6A">
        <w:trPr>
          <w:trHeight w:val="288"/>
        </w:trPr>
        <w:tc>
          <w:tcPr>
            <w:tcW w:w="4595" w:type="dxa"/>
            <w:noWrap/>
          </w:tcPr>
          <w:p w14:paraId="55FF2A26" w14:textId="24A21459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Diabetes</w:t>
            </w:r>
          </w:p>
        </w:tc>
        <w:tc>
          <w:tcPr>
            <w:tcW w:w="2965" w:type="dxa"/>
            <w:noWrap/>
          </w:tcPr>
          <w:p w14:paraId="3900C5ED" w14:textId="78F369E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878/6,399 (14%)</w:t>
            </w:r>
          </w:p>
        </w:tc>
        <w:tc>
          <w:tcPr>
            <w:tcW w:w="2700" w:type="dxa"/>
            <w:noWrap/>
          </w:tcPr>
          <w:p w14:paraId="6DB5F1EE" w14:textId="2D32BF60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312/1,301 (24%)</w:t>
            </w:r>
          </w:p>
        </w:tc>
        <w:tc>
          <w:tcPr>
            <w:tcW w:w="2160" w:type="dxa"/>
            <w:noWrap/>
          </w:tcPr>
          <w:p w14:paraId="780F39AF" w14:textId="0EE4947A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,190/7,700 (15%)</w:t>
            </w:r>
          </w:p>
        </w:tc>
        <w:tc>
          <w:tcPr>
            <w:tcW w:w="1260" w:type="dxa"/>
            <w:noWrap/>
          </w:tcPr>
          <w:p w14:paraId="7B24E316" w14:textId="7220D48C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2214CFCA" w14:textId="77777777" w:rsidTr="001C0A6A">
        <w:trPr>
          <w:trHeight w:val="288"/>
        </w:trPr>
        <w:tc>
          <w:tcPr>
            <w:tcW w:w="4595" w:type="dxa"/>
            <w:noWrap/>
          </w:tcPr>
          <w:p w14:paraId="20B04B20" w14:textId="708702F5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Neoplasm</w:t>
            </w:r>
          </w:p>
        </w:tc>
        <w:tc>
          <w:tcPr>
            <w:tcW w:w="2965" w:type="dxa"/>
            <w:noWrap/>
          </w:tcPr>
          <w:p w14:paraId="263EC79E" w14:textId="068953D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33/6,401 (4%)</w:t>
            </w:r>
          </w:p>
        </w:tc>
        <w:tc>
          <w:tcPr>
            <w:tcW w:w="2700" w:type="dxa"/>
            <w:noWrap/>
          </w:tcPr>
          <w:p w14:paraId="517CCCB1" w14:textId="5D6202B2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00/1,301 (8%)</w:t>
            </w:r>
          </w:p>
        </w:tc>
        <w:tc>
          <w:tcPr>
            <w:tcW w:w="2160" w:type="dxa"/>
            <w:noWrap/>
          </w:tcPr>
          <w:p w14:paraId="3BC58967" w14:textId="140E4B39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333/7,702 (4%)</w:t>
            </w:r>
          </w:p>
        </w:tc>
        <w:tc>
          <w:tcPr>
            <w:tcW w:w="1260" w:type="dxa"/>
            <w:noWrap/>
          </w:tcPr>
          <w:p w14:paraId="24350BDC" w14:textId="0368740C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7101832B" w14:textId="77777777" w:rsidTr="001C0A6A">
        <w:trPr>
          <w:trHeight w:val="288"/>
        </w:trPr>
        <w:tc>
          <w:tcPr>
            <w:tcW w:w="4595" w:type="dxa"/>
            <w:noWrap/>
          </w:tcPr>
          <w:p w14:paraId="13743C32" w14:textId="59389586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Leukemia</w:t>
            </w:r>
          </w:p>
        </w:tc>
        <w:tc>
          <w:tcPr>
            <w:tcW w:w="2965" w:type="dxa"/>
            <w:noWrap/>
          </w:tcPr>
          <w:p w14:paraId="6D360C66" w14:textId="6ACD131D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48/6,399 (1%)</w:t>
            </w:r>
          </w:p>
        </w:tc>
        <w:tc>
          <w:tcPr>
            <w:tcW w:w="2700" w:type="dxa"/>
            <w:noWrap/>
          </w:tcPr>
          <w:p w14:paraId="4D8694C6" w14:textId="58632CC8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0/1301 (1%)</w:t>
            </w:r>
          </w:p>
        </w:tc>
        <w:tc>
          <w:tcPr>
            <w:tcW w:w="2160" w:type="dxa"/>
            <w:noWrap/>
          </w:tcPr>
          <w:p w14:paraId="3F06432D" w14:textId="6FB9C833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58/7700 (1%)</w:t>
            </w:r>
          </w:p>
        </w:tc>
        <w:tc>
          <w:tcPr>
            <w:tcW w:w="1260" w:type="dxa"/>
            <w:noWrap/>
          </w:tcPr>
          <w:p w14:paraId="6E4BE79E" w14:textId="45423AAC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</w:rPr>
              <w:t>0.9438</w:t>
            </w:r>
          </w:p>
        </w:tc>
      </w:tr>
      <w:tr w:rsidR="001C0A6A" w:rsidRPr="008D7192" w14:paraId="4ED27D62" w14:textId="77777777" w:rsidTr="001C0A6A">
        <w:trPr>
          <w:trHeight w:val="288"/>
        </w:trPr>
        <w:tc>
          <w:tcPr>
            <w:tcW w:w="4595" w:type="dxa"/>
            <w:noWrap/>
          </w:tcPr>
          <w:p w14:paraId="621202AD" w14:textId="18D1B2ED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Immunocompromised</w:t>
            </w:r>
          </w:p>
        </w:tc>
        <w:tc>
          <w:tcPr>
            <w:tcW w:w="2965" w:type="dxa"/>
            <w:noWrap/>
          </w:tcPr>
          <w:p w14:paraId="67FDA300" w14:textId="3FC9EACA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50/4,494 (6%)</w:t>
            </w:r>
          </w:p>
        </w:tc>
        <w:tc>
          <w:tcPr>
            <w:tcW w:w="2700" w:type="dxa"/>
            <w:noWrap/>
          </w:tcPr>
          <w:p w14:paraId="08633662" w14:textId="4041262B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07/1,028 (10%)</w:t>
            </w:r>
          </w:p>
        </w:tc>
        <w:tc>
          <w:tcPr>
            <w:tcW w:w="2160" w:type="dxa"/>
            <w:noWrap/>
          </w:tcPr>
          <w:p w14:paraId="6129F8FC" w14:textId="1E6210D9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357/5,522 (6%)</w:t>
            </w:r>
          </w:p>
        </w:tc>
        <w:tc>
          <w:tcPr>
            <w:tcW w:w="1260" w:type="dxa"/>
            <w:noWrap/>
          </w:tcPr>
          <w:p w14:paraId="2241BBE8" w14:textId="332D046A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0.0004</w:t>
            </w:r>
          </w:p>
        </w:tc>
      </w:tr>
      <w:tr w:rsidR="001C0A6A" w:rsidRPr="008D7192" w14:paraId="02736FC9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7C210B17" w14:textId="695B92FF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Outcomes, n (%)</w:t>
            </w:r>
          </w:p>
        </w:tc>
        <w:tc>
          <w:tcPr>
            <w:tcW w:w="2965" w:type="dxa"/>
            <w:noWrap/>
            <w:hideMark/>
          </w:tcPr>
          <w:p w14:paraId="1AB3602D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2700" w:type="dxa"/>
            <w:noWrap/>
            <w:hideMark/>
          </w:tcPr>
          <w:p w14:paraId="6E7D6AB2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160" w:type="dxa"/>
            <w:noWrap/>
            <w:hideMark/>
          </w:tcPr>
          <w:p w14:paraId="5C733263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0" w:type="dxa"/>
            <w:noWrap/>
            <w:hideMark/>
          </w:tcPr>
          <w:p w14:paraId="4A60E664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1C0A6A" w:rsidRPr="008D7192" w14:paraId="72E646A2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21942340" w14:textId="77777777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ICU Admission</w:t>
            </w:r>
          </w:p>
        </w:tc>
        <w:tc>
          <w:tcPr>
            <w:tcW w:w="2965" w:type="dxa"/>
            <w:noWrap/>
            <w:hideMark/>
          </w:tcPr>
          <w:p w14:paraId="4B190EB1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,221/6,402 (19%)</w:t>
            </w:r>
          </w:p>
        </w:tc>
        <w:tc>
          <w:tcPr>
            <w:tcW w:w="2700" w:type="dxa"/>
            <w:noWrap/>
            <w:hideMark/>
          </w:tcPr>
          <w:p w14:paraId="1B556EE0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352/1,301 (27%)</w:t>
            </w:r>
          </w:p>
        </w:tc>
        <w:tc>
          <w:tcPr>
            <w:tcW w:w="2160" w:type="dxa"/>
            <w:noWrap/>
            <w:hideMark/>
          </w:tcPr>
          <w:p w14:paraId="378B414C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,573/7,703 (20%)</w:t>
            </w:r>
          </w:p>
        </w:tc>
        <w:tc>
          <w:tcPr>
            <w:tcW w:w="1260" w:type="dxa"/>
            <w:noWrap/>
            <w:hideMark/>
          </w:tcPr>
          <w:p w14:paraId="7454C3BE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0CD5D833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0730A360" w14:textId="1EFD26E0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Oxygen Supplementation</w:t>
            </w:r>
          </w:p>
        </w:tc>
        <w:tc>
          <w:tcPr>
            <w:tcW w:w="2965" w:type="dxa"/>
            <w:noWrap/>
            <w:hideMark/>
          </w:tcPr>
          <w:p w14:paraId="6FF84A5A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,956/6,341 (31%)</w:t>
            </w:r>
          </w:p>
        </w:tc>
        <w:tc>
          <w:tcPr>
            <w:tcW w:w="2700" w:type="dxa"/>
            <w:noWrap/>
            <w:hideMark/>
          </w:tcPr>
          <w:p w14:paraId="23494C8B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609/1,259 (48%)</w:t>
            </w:r>
          </w:p>
        </w:tc>
        <w:tc>
          <w:tcPr>
            <w:tcW w:w="2160" w:type="dxa"/>
            <w:noWrap/>
            <w:hideMark/>
          </w:tcPr>
          <w:p w14:paraId="4E0A2F10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,565/7,600 (34%)</w:t>
            </w:r>
          </w:p>
        </w:tc>
        <w:tc>
          <w:tcPr>
            <w:tcW w:w="1260" w:type="dxa"/>
            <w:noWrap/>
            <w:hideMark/>
          </w:tcPr>
          <w:p w14:paraId="77BC45FC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55E29571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02D3D58D" w14:textId="77777777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Vasopressor</w:t>
            </w:r>
          </w:p>
        </w:tc>
        <w:tc>
          <w:tcPr>
            <w:tcW w:w="2965" w:type="dxa"/>
            <w:noWrap/>
            <w:hideMark/>
          </w:tcPr>
          <w:p w14:paraId="13B43E78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29/6,364 (2%)</w:t>
            </w:r>
          </w:p>
        </w:tc>
        <w:tc>
          <w:tcPr>
            <w:tcW w:w="2700" w:type="dxa"/>
            <w:noWrap/>
            <w:hideMark/>
          </w:tcPr>
          <w:p w14:paraId="04CD3693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98/1,295 (8%)</w:t>
            </w:r>
          </w:p>
        </w:tc>
        <w:tc>
          <w:tcPr>
            <w:tcW w:w="2160" w:type="dxa"/>
            <w:noWrap/>
            <w:hideMark/>
          </w:tcPr>
          <w:p w14:paraId="4FB359A0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27/7,659 (3%)</w:t>
            </w:r>
          </w:p>
        </w:tc>
        <w:tc>
          <w:tcPr>
            <w:tcW w:w="1260" w:type="dxa"/>
            <w:noWrap/>
            <w:hideMark/>
          </w:tcPr>
          <w:p w14:paraId="2E82401E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7CF9CC2E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708BE205" w14:textId="77777777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Mechanical Ventilation</w:t>
            </w:r>
          </w:p>
        </w:tc>
        <w:tc>
          <w:tcPr>
            <w:tcW w:w="2965" w:type="dxa"/>
            <w:noWrap/>
            <w:hideMark/>
          </w:tcPr>
          <w:p w14:paraId="416ACF14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33/6,394 (3%)</w:t>
            </w:r>
          </w:p>
        </w:tc>
        <w:tc>
          <w:tcPr>
            <w:tcW w:w="2700" w:type="dxa"/>
            <w:noWrap/>
            <w:hideMark/>
          </w:tcPr>
          <w:p w14:paraId="39971672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34/1,296 (10%)</w:t>
            </w:r>
          </w:p>
        </w:tc>
        <w:tc>
          <w:tcPr>
            <w:tcW w:w="2160" w:type="dxa"/>
            <w:noWrap/>
            <w:hideMark/>
          </w:tcPr>
          <w:p w14:paraId="7444E7A1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367/7,690 (5%)</w:t>
            </w:r>
          </w:p>
        </w:tc>
        <w:tc>
          <w:tcPr>
            <w:tcW w:w="1260" w:type="dxa"/>
            <w:noWrap/>
            <w:hideMark/>
          </w:tcPr>
          <w:p w14:paraId="127711FD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754AEE5B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161B0689" w14:textId="77777777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Complications</w:t>
            </w:r>
          </w:p>
        </w:tc>
        <w:tc>
          <w:tcPr>
            <w:tcW w:w="2965" w:type="dxa"/>
            <w:noWrap/>
            <w:hideMark/>
          </w:tcPr>
          <w:p w14:paraId="25D67922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920/6,302 (15%)</w:t>
            </w:r>
          </w:p>
        </w:tc>
        <w:tc>
          <w:tcPr>
            <w:tcW w:w="2700" w:type="dxa"/>
            <w:noWrap/>
            <w:hideMark/>
          </w:tcPr>
          <w:p w14:paraId="2FF1CC25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335/1,282 (26%)</w:t>
            </w:r>
          </w:p>
        </w:tc>
        <w:tc>
          <w:tcPr>
            <w:tcW w:w="2160" w:type="dxa"/>
            <w:noWrap/>
            <w:hideMark/>
          </w:tcPr>
          <w:p w14:paraId="6A316328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,255/7,584 (16%)</w:t>
            </w:r>
          </w:p>
        </w:tc>
        <w:tc>
          <w:tcPr>
            <w:tcW w:w="1260" w:type="dxa"/>
            <w:noWrap/>
            <w:hideMark/>
          </w:tcPr>
          <w:p w14:paraId="03B5ECD2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71AD8696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56A7107E" w14:textId="661BBA69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Decreased Po Intake</w:t>
            </w:r>
          </w:p>
        </w:tc>
        <w:tc>
          <w:tcPr>
            <w:tcW w:w="2965" w:type="dxa"/>
            <w:noWrap/>
            <w:hideMark/>
          </w:tcPr>
          <w:p w14:paraId="6230A04A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588/4,495 (13%)</w:t>
            </w:r>
          </w:p>
        </w:tc>
        <w:tc>
          <w:tcPr>
            <w:tcW w:w="2700" w:type="dxa"/>
            <w:noWrap/>
            <w:hideMark/>
          </w:tcPr>
          <w:p w14:paraId="7E823402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25/1028 (12%)</w:t>
            </w:r>
          </w:p>
        </w:tc>
        <w:tc>
          <w:tcPr>
            <w:tcW w:w="2160" w:type="dxa"/>
            <w:noWrap/>
            <w:hideMark/>
          </w:tcPr>
          <w:p w14:paraId="64123DF7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713/5,523 (13%)</w:t>
            </w:r>
          </w:p>
        </w:tc>
        <w:tc>
          <w:tcPr>
            <w:tcW w:w="1260" w:type="dxa"/>
            <w:noWrap/>
            <w:hideMark/>
          </w:tcPr>
          <w:p w14:paraId="2AE015B5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0.4266</w:t>
            </w:r>
          </w:p>
        </w:tc>
      </w:tr>
      <w:tr w:rsidR="001C0A6A" w:rsidRPr="008D7192" w14:paraId="6C570F37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29110D6C" w14:textId="2BC720B0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Viral Co-infections</w:t>
            </w:r>
          </w:p>
        </w:tc>
        <w:tc>
          <w:tcPr>
            <w:tcW w:w="2965" w:type="dxa"/>
            <w:noWrap/>
            <w:hideMark/>
          </w:tcPr>
          <w:p w14:paraId="0E3CB57D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29 (2%)</w:t>
            </w:r>
          </w:p>
        </w:tc>
        <w:tc>
          <w:tcPr>
            <w:tcW w:w="2700" w:type="dxa"/>
            <w:noWrap/>
            <w:hideMark/>
          </w:tcPr>
          <w:p w14:paraId="4A0B3A4D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24 (9.5%)</w:t>
            </w:r>
          </w:p>
        </w:tc>
        <w:tc>
          <w:tcPr>
            <w:tcW w:w="2160" w:type="dxa"/>
            <w:noWrap/>
            <w:hideMark/>
          </w:tcPr>
          <w:p w14:paraId="2BC87729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53 (3%)</w:t>
            </w:r>
          </w:p>
        </w:tc>
        <w:tc>
          <w:tcPr>
            <w:tcW w:w="1260" w:type="dxa"/>
            <w:noWrap/>
            <w:hideMark/>
          </w:tcPr>
          <w:p w14:paraId="44903BE8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039E3357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62EFAC50" w14:textId="6497B9FE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Bacterial Co-infections</w:t>
            </w:r>
          </w:p>
        </w:tc>
        <w:tc>
          <w:tcPr>
            <w:tcW w:w="2965" w:type="dxa"/>
            <w:noWrap/>
            <w:hideMark/>
          </w:tcPr>
          <w:p w14:paraId="1FB2524E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,772/5,812 (30%)</w:t>
            </w:r>
          </w:p>
        </w:tc>
        <w:tc>
          <w:tcPr>
            <w:tcW w:w="2700" w:type="dxa"/>
            <w:noWrap/>
            <w:hideMark/>
          </w:tcPr>
          <w:p w14:paraId="170C3AA1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81/1,136 (25%)</w:t>
            </w:r>
          </w:p>
        </w:tc>
        <w:tc>
          <w:tcPr>
            <w:tcW w:w="2160" w:type="dxa"/>
            <w:noWrap/>
            <w:hideMark/>
          </w:tcPr>
          <w:p w14:paraId="4B31E01F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,053/6,948 (29%)</w:t>
            </w:r>
          </w:p>
        </w:tc>
        <w:tc>
          <w:tcPr>
            <w:tcW w:w="1260" w:type="dxa"/>
            <w:noWrap/>
            <w:hideMark/>
          </w:tcPr>
          <w:p w14:paraId="536FD07D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0.0001</w:t>
            </w:r>
          </w:p>
        </w:tc>
      </w:tr>
      <w:tr w:rsidR="001C0A6A" w:rsidRPr="008D7192" w14:paraId="4205C889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6724419B" w14:textId="77777777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Sepsis</w:t>
            </w:r>
          </w:p>
        </w:tc>
        <w:tc>
          <w:tcPr>
            <w:tcW w:w="2965" w:type="dxa"/>
            <w:noWrap/>
            <w:hideMark/>
          </w:tcPr>
          <w:p w14:paraId="74F5CF91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26 (2%)</w:t>
            </w:r>
          </w:p>
        </w:tc>
        <w:tc>
          <w:tcPr>
            <w:tcW w:w="2700" w:type="dxa"/>
            <w:noWrap/>
            <w:hideMark/>
          </w:tcPr>
          <w:p w14:paraId="1528DBF9" w14:textId="6DB06680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91 (7%)</w:t>
            </w:r>
          </w:p>
        </w:tc>
        <w:tc>
          <w:tcPr>
            <w:tcW w:w="2160" w:type="dxa"/>
            <w:noWrap/>
            <w:hideMark/>
          </w:tcPr>
          <w:p w14:paraId="5B8BA151" w14:textId="2FFC486A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17 (3%)</w:t>
            </w:r>
          </w:p>
        </w:tc>
        <w:tc>
          <w:tcPr>
            <w:tcW w:w="1260" w:type="dxa"/>
            <w:noWrap/>
            <w:hideMark/>
          </w:tcPr>
          <w:p w14:paraId="16B893AB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13E13DDD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72EAF932" w14:textId="77777777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ARDS</w:t>
            </w:r>
          </w:p>
        </w:tc>
        <w:tc>
          <w:tcPr>
            <w:tcW w:w="2965" w:type="dxa"/>
            <w:noWrap/>
            <w:hideMark/>
          </w:tcPr>
          <w:p w14:paraId="3B66F3AB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10 (2%)</w:t>
            </w:r>
          </w:p>
        </w:tc>
        <w:tc>
          <w:tcPr>
            <w:tcW w:w="2700" w:type="dxa"/>
            <w:noWrap/>
            <w:hideMark/>
          </w:tcPr>
          <w:p w14:paraId="779EAE60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07 (8%)</w:t>
            </w:r>
          </w:p>
        </w:tc>
        <w:tc>
          <w:tcPr>
            <w:tcW w:w="2160" w:type="dxa"/>
            <w:noWrap/>
            <w:hideMark/>
          </w:tcPr>
          <w:p w14:paraId="1D948F1D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17 (3%)</w:t>
            </w:r>
          </w:p>
        </w:tc>
        <w:tc>
          <w:tcPr>
            <w:tcW w:w="1260" w:type="dxa"/>
            <w:noWrap/>
            <w:hideMark/>
          </w:tcPr>
          <w:p w14:paraId="67431749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0918DD52" w14:textId="77777777" w:rsidTr="00F55177">
        <w:trPr>
          <w:trHeight w:val="288"/>
        </w:trPr>
        <w:tc>
          <w:tcPr>
            <w:tcW w:w="4595" w:type="dxa"/>
            <w:noWrap/>
          </w:tcPr>
          <w:p w14:paraId="0A6A8B62" w14:textId="5F07C6DD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Chest X-ray Confirmed Pneumonia</w:t>
            </w:r>
          </w:p>
        </w:tc>
        <w:tc>
          <w:tcPr>
            <w:tcW w:w="2965" w:type="dxa"/>
            <w:noWrap/>
          </w:tcPr>
          <w:p w14:paraId="3471EC7E" w14:textId="2CF891D9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32 (7%)</w:t>
            </w:r>
          </w:p>
        </w:tc>
        <w:tc>
          <w:tcPr>
            <w:tcW w:w="2700" w:type="dxa"/>
            <w:noWrap/>
          </w:tcPr>
          <w:p w14:paraId="118A78F7" w14:textId="588F229C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84 (14%)</w:t>
            </w:r>
          </w:p>
        </w:tc>
        <w:tc>
          <w:tcPr>
            <w:tcW w:w="2160" w:type="dxa"/>
            <w:noWrap/>
          </w:tcPr>
          <w:p w14:paraId="084F5162" w14:textId="69A37FCC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16 (8%)</w:t>
            </w:r>
          </w:p>
        </w:tc>
        <w:tc>
          <w:tcPr>
            <w:tcW w:w="1260" w:type="dxa"/>
            <w:noWrap/>
          </w:tcPr>
          <w:p w14:paraId="65F1D22C" w14:textId="4EC3E188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9A2D31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2146E793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1D825797" w14:textId="77777777" w:rsidR="001C0A6A" w:rsidRPr="00C5162C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C5162C">
              <w:rPr>
                <w:rFonts w:ascii="Palatino Linotype" w:hAnsi="Palatino Linotype"/>
                <w:b/>
                <w:bCs/>
              </w:rPr>
              <w:t>Mortality</w:t>
            </w:r>
          </w:p>
        </w:tc>
        <w:tc>
          <w:tcPr>
            <w:tcW w:w="2965" w:type="dxa"/>
            <w:noWrap/>
            <w:hideMark/>
          </w:tcPr>
          <w:p w14:paraId="2C670BA8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22/6,400 (3%)</w:t>
            </w:r>
          </w:p>
        </w:tc>
        <w:tc>
          <w:tcPr>
            <w:tcW w:w="2700" w:type="dxa"/>
            <w:noWrap/>
            <w:hideMark/>
          </w:tcPr>
          <w:p w14:paraId="0836F0AB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41/1,299 (11%)</w:t>
            </w:r>
          </w:p>
        </w:tc>
        <w:tc>
          <w:tcPr>
            <w:tcW w:w="2160" w:type="dxa"/>
            <w:noWrap/>
            <w:hideMark/>
          </w:tcPr>
          <w:p w14:paraId="3EBB9248" w14:textId="1A6D7DD4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363/7,769</w:t>
            </w:r>
            <w:r w:rsidR="00B01809">
              <w:rPr>
                <w:rFonts w:ascii="Palatino Linotype" w:hAnsi="Palatino Linotype"/>
              </w:rPr>
              <w:t xml:space="preserve"> (5%)</w:t>
            </w:r>
          </w:p>
        </w:tc>
        <w:tc>
          <w:tcPr>
            <w:tcW w:w="1260" w:type="dxa"/>
            <w:noWrap/>
            <w:hideMark/>
          </w:tcPr>
          <w:p w14:paraId="3CE7BCE8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</w:tbl>
    <w:p w14:paraId="1F69085C" w14:textId="77777777" w:rsidR="00991951" w:rsidRDefault="00991951" w:rsidP="00757943">
      <w:pPr>
        <w:sectPr w:rsidR="00991951" w:rsidSect="00E00CA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CDCE4FB" w14:textId="06D2B78D" w:rsidR="00E328C4" w:rsidRDefault="0039300C" w:rsidP="0075794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Palatino Linotype" w:hAnsi="Palatino Linotype"/>
          <w:b/>
          <w:bCs/>
          <w:noProof/>
        </w:rPr>
        <w:lastRenderedPageBreak/>
        <w:drawing>
          <wp:inline distT="0" distB="0" distL="0" distR="0" wp14:anchorId="58A7C4FA" wp14:editId="2FFC66E1">
            <wp:extent cx="9070169" cy="34671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4059" cy="3468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4A7CA" w14:textId="77777777" w:rsidR="00EA0561" w:rsidRDefault="000E30BF" w:rsidP="00EA0561">
      <w:pPr>
        <w:tabs>
          <w:tab w:val="left" w:pos="1320"/>
        </w:tabs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037F0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A050F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37F0F">
        <w:rPr>
          <w:rFonts w:ascii="Times New Roman" w:hAnsi="Times New Roman" w:cs="Times New Roman"/>
          <w:b/>
          <w:bCs/>
          <w:sz w:val="24"/>
          <w:szCs w:val="24"/>
        </w:rPr>
        <w:t xml:space="preserve">: Phylogenetic tree </w:t>
      </w:r>
      <w:r w:rsidRPr="00037F0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f SARS-CoV-2 isolates </w:t>
      </w:r>
      <w:bookmarkStart w:id="2" w:name="_Hlk211938222"/>
      <w:r w:rsidRPr="00037F0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llected from </w:t>
      </w:r>
      <w:r w:rsidR="008630D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hospitalized </w:t>
      </w:r>
      <w:r w:rsidRPr="00037F0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ARI patients </w:t>
      </w:r>
      <w:r w:rsidR="001617C0" w:rsidRPr="00037F0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 </w:t>
      </w:r>
      <w:r w:rsidR="00776175" w:rsidRPr="00037F0F">
        <w:rPr>
          <w:rFonts w:ascii="Times New Roman" w:hAnsi="Times New Roman" w:cs="Times New Roman"/>
          <w:b/>
          <w:bCs/>
          <w:sz w:val="24"/>
          <w:szCs w:val="24"/>
          <w:lang w:val="en-GB"/>
        </w:rPr>
        <w:t>Lebanon</w:t>
      </w:r>
      <w:r w:rsidR="008630D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8630DD" w:rsidRPr="008630DD">
        <w:rPr>
          <w:rFonts w:ascii="Times New Roman" w:hAnsi="Times New Roman" w:cs="Times New Roman"/>
          <w:b/>
          <w:bCs/>
          <w:sz w:val="24"/>
          <w:szCs w:val="24"/>
          <w:lang w:val="en-GB"/>
        </w:rPr>
        <w:t>(n=138)</w:t>
      </w:r>
      <w:r w:rsidR="00776175" w:rsidRPr="00037F0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037F0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End w:id="2"/>
      <w:r w:rsidRPr="00037F0F">
        <w:rPr>
          <w:rFonts w:ascii="Times New Roman" w:hAnsi="Times New Roman" w:cs="Times New Roman"/>
          <w:sz w:val="24"/>
          <w:szCs w:val="24"/>
          <w:lang w:val="en-GB"/>
        </w:rPr>
        <w:t xml:space="preserve">The tree </w:t>
      </w:r>
      <w:r w:rsidR="00EA0561">
        <w:rPr>
          <w:rFonts w:ascii="Times New Roman" w:hAnsi="Times New Roman" w:cs="Times New Roman"/>
          <w:sz w:val="24"/>
          <w:szCs w:val="24"/>
          <w:lang w:val="en-GB"/>
        </w:rPr>
        <w:t>additionally</w:t>
      </w:r>
      <w:r w:rsidRPr="00037F0F">
        <w:rPr>
          <w:rFonts w:ascii="Times New Roman" w:hAnsi="Times New Roman" w:cs="Times New Roman"/>
          <w:sz w:val="24"/>
          <w:szCs w:val="24"/>
          <w:lang w:val="en-GB"/>
        </w:rPr>
        <w:t xml:space="preserve"> include</w:t>
      </w:r>
      <w:r w:rsidR="00EA0561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Pr="00037F0F">
        <w:rPr>
          <w:rFonts w:ascii="Times New Roman" w:hAnsi="Times New Roman" w:cs="Times New Roman"/>
          <w:sz w:val="24"/>
          <w:szCs w:val="24"/>
          <w:lang w:val="en-GB"/>
        </w:rPr>
        <w:t>85 genomes from Lebanon</w:t>
      </w:r>
      <w:r w:rsidR="0039300C">
        <w:rPr>
          <w:rFonts w:ascii="Times New Roman" w:hAnsi="Times New Roman" w:cs="Times New Roman"/>
          <w:sz w:val="24"/>
          <w:szCs w:val="24"/>
          <w:lang w:val="en-GB"/>
        </w:rPr>
        <w:t xml:space="preserve"> retrieved from GISAID</w:t>
      </w:r>
      <w:r w:rsidRPr="00037F0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930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9300C" w:rsidRPr="00757943">
        <w:rPr>
          <w:rFonts w:asciiTheme="majorBidi" w:hAnsiTheme="majorBidi" w:cstheme="majorBidi"/>
          <w:sz w:val="24"/>
          <w:szCs w:val="24"/>
          <w:lang w:val="en-GB"/>
        </w:rPr>
        <w:t xml:space="preserve">The tree nodes are coloured by year. </w:t>
      </w:r>
    </w:p>
    <w:p w14:paraId="0E888205" w14:textId="1457C6DC" w:rsidR="000E30BF" w:rsidRPr="00EA0561" w:rsidRDefault="0039300C" w:rsidP="00EA0561">
      <w:pPr>
        <w:tabs>
          <w:tab w:val="left" w:pos="1320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57943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Interactive phylogeny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</w:t>
      </w:r>
      <w:r w:rsidRPr="00757943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along with country and patient metadata can be visualized at </w:t>
      </w:r>
      <w:r w:rsidRPr="00757943">
        <w:rPr>
          <w:rFonts w:asciiTheme="majorBidi" w:hAnsiTheme="majorBidi" w:cstheme="majorBidi"/>
          <w:sz w:val="24"/>
          <w:szCs w:val="24"/>
          <w:shd w:val="clear" w:color="auto" w:fill="FFFFFF"/>
        </w:rPr>
        <w:t>https://microreact.org/project/7HaDEnmHv1murAQFTroCpH-lebanonclades</w:t>
      </w:r>
    </w:p>
    <w:p w14:paraId="3325D82B" w14:textId="20C87D30" w:rsidR="000E30BF" w:rsidRDefault="00F96FA3" w:rsidP="00EA0561">
      <w:pPr>
        <w:tabs>
          <w:tab w:val="left" w:pos="1320"/>
        </w:tabs>
        <w:spacing w:after="0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757943">
        <w:rPr>
          <w:rFonts w:asciiTheme="majorBidi" w:hAnsiTheme="majorBidi" w:cstheme="majorBidi"/>
          <w:sz w:val="24"/>
          <w:szCs w:val="24"/>
          <w:lang w:val="en-GB"/>
        </w:rPr>
        <w:t>Recombinant viruses (n=2) and c</w:t>
      </w:r>
      <w:r w:rsidR="00E328C4" w:rsidRPr="00757943">
        <w:rPr>
          <w:rFonts w:asciiTheme="majorBidi" w:hAnsiTheme="majorBidi" w:cstheme="majorBidi"/>
          <w:sz w:val="24"/>
          <w:szCs w:val="24"/>
          <w:lang w:val="en-GB"/>
        </w:rPr>
        <w:t xml:space="preserve">lades with count &lt; 2 were designated as </w:t>
      </w:r>
      <w:r w:rsidR="0039300C" w:rsidRPr="00757943">
        <w:rPr>
          <w:rFonts w:asciiTheme="majorBidi" w:hAnsiTheme="majorBidi" w:cstheme="majorBidi"/>
          <w:sz w:val="24"/>
          <w:szCs w:val="24"/>
          <w:lang w:val="en-GB"/>
        </w:rPr>
        <w:t>“O</w:t>
      </w:r>
      <w:r w:rsidR="00E328C4" w:rsidRPr="00757943">
        <w:rPr>
          <w:rFonts w:asciiTheme="majorBidi" w:hAnsiTheme="majorBidi" w:cstheme="majorBidi"/>
          <w:sz w:val="24"/>
          <w:szCs w:val="24"/>
          <w:lang w:val="en-GB"/>
        </w:rPr>
        <w:t>ther</w:t>
      </w:r>
      <w:r w:rsidR="0039300C" w:rsidRPr="00757943">
        <w:rPr>
          <w:rFonts w:asciiTheme="majorBidi" w:hAnsiTheme="majorBidi" w:cstheme="majorBidi"/>
          <w:sz w:val="24"/>
          <w:szCs w:val="24"/>
          <w:lang w:val="en-GB"/>
        </w:rPr>
        <w:t>”</w:t>
      </w:r>
      <w:r w:rsidR="00E328C4" w:rsidRPr="00757943">
        <w:rPr>
          <w:rFonts w:asciiTheme="majorBidi" w:hAnsiTheme="majorBidi" w:cstheme="majorBidi"/>
          <w:sz w:val="24"/>
          <w:szCs w:val="24"/>
          <w:lang w:val="en-GB"/>
        </w:rPr>
        <w:t xml:space="preserve"> in the figure. These included: 23C (CH.1.1) (n=1), 21L (BA.2) (n=1), 22A (BA.4) (n=1),</w:t>
      </w:r>
      <w:r w:rsidR="00E328C4" w:rsidRPr="00757943">
        <w:rPr>
          <w:rFonts w:asciiTheme="majorBidi" w:hAnsiTheme="majorBidi" w:cstheme="majorBidi"/>
          <w:sz w:val="24"/>
          <w:szCs w:val="24"/>
        </w:rPr>
        <w:t xml:space="preserve"> </w:t>
      </w:r>
      <w:r w:rsidR="00E328C4" w:rsidRPr="00757943">
        <w:rPr>
          <w:rFonts w:asciiTheme="majorBidi" w:hAnsiTheme="majorBidi" w:cstheme="majorBidi"/>
          <w:sz w:val="24"/>
          <w:szCs w:val="24"/>
          <w:lang w:val="en-GB"/>
        </w:rPr>
        <w:t xml:space="preserve">23I (BA.2.86) (n=1) and 21I (Delta) (n=1), 24B (JN.1.11.1) (n=1) and 24G (KP.2.3) (n=1). </w:t>
      </w:r>
    </w:p>
    <w:p w14:paraId="01BA8F04" w14:textId="6D0D374F" w:rsidR="00A050F0" w:rsidRDefault="00A050F0" w:rsidP="00EA0561">
      <w:pPr>
        <w:tabs>
          <w:tab w:val="left" w:pos="1320"/>
        </w:tabs>
        <w:spacing w:after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2F0FCE02" w14:textId="0C5EFA52" w:rsidR="00A050F0" w:rsidRDefault="00A050F0" w:rsidP="0039300C">
      <w:pPr>
        <w:tabs>
          <w:tab w:val="left" w:pos="1320"/>
        </w:tabs>
        <w:spacing w:after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32B5DC3B" w14:textId="05CE7F01" w:rsidR="00A050F0" w:rsidRDefault="00A050F0" w:rsidP="0039300C">
      <w:pPr>
        <w:tabs>
          <w:tab w:val="left" w:pos="1320"/>
        </w:tabs>
        <w:spacing w:after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5DEB0C59" w14:textId="1D459B02" w:rsidR="00A050F0" w:rsidRDefault="00A050F0" w:rsidP="0039300C">
      <w:pPr>
        <w:tabs>
          <w:tab w:val="left" w:pos="1320"/>
        </w:tabs>
        <w:spacing w:after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12586C0E" w14:textId="6535FDC5" w:rsidR="00A050F0" w:rsidRDefault="00A050F0" w:rsidP="0039300C">
      <w:pPr>
        <w:tabs>
          <w:tab w:val="left" w:pos="1320"/>
        </w:tabs>
        <w:spacing w:after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63C6B5C4" w14:textId="77777777" w:rsidR="00A050F0" w:rsidRDefault="00A050F0" w:rsidP="0039300C">
      <w:pPr>
        <w:tabs>
          <w:tab w:val="left" w:pos="1320"/>
        </w:tabs>
        <w:spacing w:after="0"/>
        <w:jc w:val="both"/>
        <w:rPr>
          <w:rFonts w:asciiTheme="majorBidi" w:hAnsiTheme="majorBidi" w:cstheme="majorBidi"/>
          <w:sz w:val="24"/>
          <w:szCs w:val="24"/>
          <w:lang w:val="en-GB"/>
        </w:rPr>
        <w:sectPr w:rsidR="00A050F0" w:rsidSect="00E34DF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39059E4" w14:textId="73D547E8" w:rsidR="00A050F0" w:rsidRDefault="00A050F0" w:rsidP="0039300C">
      <w:pPr>
        <w:tabs>
          <w:tab w:val="left" w:pos="1320"/>
        </w:tabs>
        <w:spacing w:after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58348571" w14:textId="71F02B1F" w:rsidR="00A050F0" w:rsidRDefault="00A050F0" w:rsidP="0039300C">
      <w:pPr>
        <w:tabs>
          <w:tab w:val="left" w:pos="1320"/>
        </w:tabs>
        <w:spacing w:after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25B333C2" w14:textId="796D7C7F" w:rsidR="00A050F0" w:rsidRDefault="00A050F0" w:rsidP="0039300C">
      <w:pPr>
        <w:tabs>
          <w:tab w:val="left" w:pos="1320"/>
        </w:tabs>
        <w:spacing w:after="0"/>
        <w:jc w:val="both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="Palatino Linotype" w:hAnsi="Palatino Linotype"/>
          <w:b/>
          <w:bCs/>
          <w:noProof/>
        </w:rPr>
        <w:drawing>
          <wp:inline distT="0" distB="0" distL="0" distR="0" wp14:anchorId="2193EBB1" wp14:editId="42C5ACB5">
            <wp:extent cx="5943600" cy="3004820"/>
            <wp:effectExtent l="0" t="0" r="0" b="508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E05CD" w14:textId="0C516F3D" w:rsidR="00A050F0" w:rsidRDefault="00A050F0" w:rsidP="0039300C">
      <w:pPr>
        <w:tabs>
          <w:tab w:val="left" w:pos="1320"/>
        </w:tabs>
        <w:spacing w:after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2B252159" w14:textId="5E9CDF3D" w:rsidR="00A050F0" w:rsidRPr="008630DD" w:rsidRDefault="00A050F0" w:rsidP="008630DD">
      <w:pPr>
        <w:jc w:val="both"/>
        <w:rPr>
          <w:rFonts w:asciiTheme="majorBidi" w:hAnsiTheme="majorBidi" w:cstheme="majorBidi"/>
          <w:sz w:val="24"/>
          <w:szCs w:val="24"/>
        </w:rPr>
      </w:pPr>
      <w:r w:rsidRPr="008630DD">
        <w:rPr>
          <w:rFonts w:asciiTheme="majorBidi" w:hAnsiTheme="majorBidi" w:cstheme="majorBidi"/>
          <w:b/>
          <w:bCs/>
          <w:sz w:val="24"/>
          <w:szCs w:val="24"/>
        </w:rPr>
        <w:t xml:space="preserve">Figure S2: </w:t>
      </w:r>
      <w:r w:rsidR="008630DD"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8630DD">
        <w:rPr>
          <w:rFonts w:asciiTheme="majorBidi" w:hAnsiTheme="majorBidi" w:cstheme="majorBidi"/>
          <w:b/>
          <w:bCs/>
          <w:sz w:val="24"/>
          <w:szCs w:val="24"/>
        </w:rPr>
        <w:t xml:space="preserve">onthly distribution of SARS-CoV-2 clades and lineages </w:t>
      </w:r>
      <w:r w:rsidR="008630DD">
        <w:rPr>
          <w:rFonts w:asciiTheme="majorBidi" w:hAnsiTheme="majorBidi" w:cstheme="majorBidi"/>
          <w:b/>
          <w:bCs/>
          <w:sz w:val="24"/>
          <w:szCs w:val="24"/>
        </w:rPr>
        <w:t>among</w:t>
      </w:r>
      <w:r w:rsidR="008630DD" w:rsidRPr="008630D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630DD">
        <w:rPr>
          <w:rFonts w:asciiTheme="majorBidi" w:hAnsiTheme="majorBidi" w:cstheme="majorBidi"/>
          <w:b/>
          <w:bCs/>
          <w:sz w:val="24"/>
          <w:szCs w:val="24"/>
        </w:rPr>
        <w:t xml:space="preserve">hospitalized </w:t>
      </w:r>
      <w:r w:rsidR="008630DD" w:rsidRPr="008630DD">
        <w:rPr>
          <w:rFonts w:asciiTheme="majorBidi" w:hAnsiTheme="majorBidi" w:cstheme="majorBidi"/>
          <w:b/>
          <w:bCs/>
          <w:sz w:val="24"/>
          <w:szCs w:val="24"/>
        </w:rPr>
        <w:t>SARI patients in Lebanon</w:t>
      </w:r>
      <w:r w:rsidR="008630D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630DD" w:rsidRPr="008630DD">
        <w:rPr>
          <w:rFonts w:asciiTheme="majorBidi" w:hAnsiTheme="majorBidi" w:cstheme="majorBidi"/>
          <w:b/>
          <w:bCs/>
          <w:sz w:val="24"/>
          <w:szCs w:val="24"/>
        </w:rPr>
        <w:t>(n=138).</w:t>
      </w:r>
    </w:p>
    <w:sectPr w:rsidR="00A050F0" w:rsidRPr="008630DD" w:rsidSect="00757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F7642" w14:textId="77777777" w:rsidR="002005D9" w:rsidRDefault="002005D9" w:rsidP="00F33611">
      <w:pPr>
        <w:spacing w:after="0" w:line="240" w:lineRule="auto"/>
      </w:pPr>
      <w:r>
        <w:separator/>
      </w:r>
    </w:p>
  </w:endnote>
  <w:endnote w:type="continuationSeparator" w:id="0">
    <w:p w14:paraId="21F55CC3" w14:textId="77777777" w:rsidR="002005D9" w:rsidRDefault="002005D9" w:rsidP="00F336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69045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F2A27D" w14:textId="13B51F5C" w:rsidR="00AB369A" w:rsidRDefault="00AB36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0078E6" w14:textId="77777777" w:rsidR="00AB369A" w:rsidRDefault="00AB36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C6784" w14:textId="77777777" w:rsidR="002005D9" w:rsidRDefault="002005D9" w:rsidP="00F33611">
      <w:pPr>
        <w:spacing w:after="0" w:line="240" w:lineRule="auto"/>
      </w:pPr>
      <w:r>
        <w:separator/>
      </w:r>
    </w:p>
  </w:footnote>
  <w:footnote w:type="continuationSeparator" w:id="0">
    <w:p w14:paraId="19532958" w14:textId="77777777" w:rsidR="002005D9" w:rsidRDefault="002005D9" w:rsidP="00F336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F235A"/>
    <w:multiLevelType w:val="hybridMultilevel"/>
    <w:tmpl w:val="C9FC78A2"/>
    <w:lvl w:ilvl="0" w:tplc="40A6A7E0">
      <w:start w:val="8"/>
      <w:numFmt w:val="decimal"/>
      <w:lvlText w:val="%1."/>
      <w:lvlJc w:val="left"/>
      <w:pPr>
        <w:ind w:left="63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1CBF05FB"/>
    <w:multiLevelType w:val="multilevel"/>
    <w:tmpl w:val="586C80F4"/>
    <w:lvl w:ilvl="0">
      <w:start w:val="1"/>
      <w:numFmt w:val="decimal"/>
      <w:lvlText w:val="%1."/>
      <w:lvlJc w:val="left"/>
      <w:pPr>
        <w:ind w:left="630" w:hanging="360"/>
      </w:pPr>
      <w:rPr>
        <w:rFonts w:hint="default"/>
        <w:b/>
        <w:bCs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144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2" w15:restartNumberingAfterBreak="0">
    <w:nsid w:val="1EA01828"/>
    <w:multiLevelType w:val="multilevel"/>
    <w:tmpl w:val="586C80F4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  <w:b/>
        <w:bCs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144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3" w15:restartNumberingAfterBreak="0">
    <w:nsid w:val="45DE133B"/>
    <w:multiLevelType w:val="multilevel"/>
    <w:tmpl w:val="586C80F4"/>
    <w:lvl w:ilvl="0">
      <w:start w:val="1"/>
      <w:numFmt w:val="decimal"/>
      <w:lvlText w:val="%1."/>
      <w:lvlJc w:val="left"/>
      <w:pPr>
        <w:ind w:left="630" w:hanging="360"/>
      </w:pPr>
      <w:rPr>
        <w:rFonts w:hint="default"/>
        <w:b/>
        <w:bCs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144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4" w15:restartNumberingAfterBreak="0">
    <w:nsid w:val="4FEA06CE"/>
    <w:multiLevelType w:val="hybridMultilevel"/>
    <w:tmpl w:val="D22A4A76"/>
    <w:lvl w:ilvl="0" w:tplc="0DF0125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2tTAzMrQwsTCxNLJQ0lEKTi0uzszPAykwrgUAUqcTAywAAAA="/>
  </w:docVars>
  <w:rsids>
    <w:rsidRoot w:val="00A16A11"/>
    <w:rsid w:val="00000B55"/>
    <w:rsid w:val="00001641"/>
    <w:rsid w:val="00004223"/>
    <w:rsid w:val="000125E0"/>
    <w:rsid w:val="0001413C"/>
    <w:rsid w:val="00015FC9"/>
    <w:rsid w:val="0001644B"/>
    <w:rsid w:val="00022E26"/>
    <w:rsid w:val="0002383B"/>
    <w:rsid w:val="0002402B"/>
    <w:rsid w:val="0002515A"/>
    <w:rsid w:val="00030CAE"/>
    <w:rsid w:val="00031621"/>
    <w:rsid w:val="00037F0F"/>
    <w:rsid w:val="0004100A"/>
    <w:rsid w:val="00042D74"/>
    <w:rsid w:val="00043097"/>
    <w:rsid w:val="000434AD"/>
    <w:rsid w:val="00047B39"/>
    <w:rsid w:val="000521B5"/>
    <w:rsid w:val="00054361"/>
    <w:rsid w:val="00062A75"/>
    <w:rsid w:val="00077332"/>
    <w:rsid w:val="000825D8"/>
    <w:rsid w:val="00085431"/>
    <w:rsid w:val="000876EE"/>
    <w:rsid w:val="000927DC"/>
    <w:rsid w:val="00094F71"/>
    <w:rsid w:val="000A0F81"/>
    <w:rsid w:val="000A1F55"/>
    <w:rsid w:val="000A3A8F"/>
    <w:rsid w:val="000B1D93"/>
    <w:rsid w:val="000C132C"/>
    <w:rsid w:val="000C43A7"/>
    <w:rsid w:val="000C7748"/>
    <w:rsid w:val="000D0805"/>
    <w:rsid w:val="000D51B8"/>
    <w:rsid w:val="000E2E87"/>
    <w:rsid w:val="000E30BF"/>
    <w:rsid w:val="000E39F5"/>
    <w:rsid w:val="000F7609"/>
    <w:rsid w:val="000F77E0"/>
    <w:rsid w:val="00102066"/>
    <w:rsid w:val="00103D07"/>
    <w:rsid w:val="001108D8"/>
    <w:rsid w:val="00113E93"/>
    <w:rsid w:val="0011421B"/>
    <w:rsid w:val="0012347E"/>
    <w:rsid w:val="00123BBD"/>
    <w:rsid w:val="001331F7"/>
    <w:rsid w:val="0013603D"/>
    <w:rsid w:val="00141AF5"/>
    <w:rsid w:val="00144807"/>
    <w:rsid w:val="00145789"/>
    <w:rsid w:val="001464A4"/>
    <w:rsid w:val="00147915"/>
    <w:rsid w:val="00160F23"/>
    <w:rsid w:val="001617C0"/>
    <w:rsid w:val="00165C8F"/>
    <w:rsid w:val="00177C58"/>
    <w:rsid w:val="00187BE5"/>
    <w:rsid w:val="001918F9"/>
    <w:rsid w:val="00193C07"/>
    <w:rsid w:val="00195FEE"/>
    <w:rsid w:val="001A11FF"/>
    <w:rsid w:val="001A4098"/>
    <w:rsid w:val="001A51A2"/>
    <w:rsid w:val="001B3B94"/>
    <w:rsid w:val="001B4588"/>
    <w:rsid w:val="001B73AB"/>
    <w:rsid w:val="001C0A6A"/>
    <w:rsid w:val="001C1B88"/>
    <w:rsid w:val="001C497E"/>
    <w:rsid w:val="001D78A6"/>
    <w:rsid w:val="001E3251"/>
    <w:rsid w:val="001E6279"/>
    <w:rsid w:val="001F3A64"/>
    <w:rsid w:val="001F60CE"/>
    <w:rsid w:val="002005D9"/>
    <w:rsid w:val="00203790"/>
    <w:rsid w:val="0021023F"/>
    <w:rsid w:val="00211E1A"/>
    <w:rsid w:val="0022095D"/>
    <w:rsid w:val="00226E55"/>
    <w:rsid w:val="0024274E"/>
    <w:rsid w:val="002435BC"/>
    <w:rsid w:val="00243D31"/>
    <w:rsid w:val="00250D0E"/>
    <w:rsid w:val="002566A5"/>
    <w:rsid w:val="0026062B"/>
    <w:rsid w:val="00261ED7"/>
    <w:rsid w:val="002623E3"/>
    <w:rsid w:val="002673B2"/>
    <w:rsid w:val="00270861"/>
    <w:rsid w:val="00285F5B"/>
    <w:rsid w:val="00286F7E"/>
    <w:rsid w:val="0028781A"/>
    <w:rsid w:val="002906C9"/>
    <w:rsid w:val="002915D4"/>
    <w:rsid w:val="002945B9"/>
    <w:rsid w:val="002A247D"/>
    <w:rsid w:val="002A3E7E"/>
    <w:rsid w:val="002A5062"/>
    <w:rsid w:val="002A7658"/>
    <w:rsid w:val="002B12F4"/>
    <w:rsid w:val="002B1FB4"/>
    <w:rsid w:val="002C3E01"/>
    <w:rsid w:val="002C4A46"/>
    <w:rsid w:val="002C6EF2"/>
    <w:rsid w:val="002D214D"/>
    <w:rsid w:val="002E2AB6"/>
    <w:rsid w:val="002E4FEE"/>
    <w:rsid w:val="002F4018"/>
    <w:rsid w:val="00301E78"/>
    <w:rsid w:val="00304D27"/>
    <w:rsid w:val="003071B8"/>
    <w:rsid w:val="003159A6"/>
    <w:rsid w:val="0032686E"/>
    <w:rsid w:val="003303AA"/>
    <w:rsid w:val="00331B4A"/>
    <w:rsid w:val="003351BA"/>
    <w:rsid w:val="003429C3"/>
    <w:rsid w:val="00345D9B"/>
    <w:rsid w:val="00352A2E"/>
    <w:rsid w:val="003542EA"/>
    <w:rsid w:val="0036623B"/>
    <w:rsid w:val="00366687"/>
    <w:rsid w:val="00366934"/>
    <w:rsid w:val="00373130"/>
    <w:rsid w:val="00377A0F"/>
    <w:rsid w:val="00380462"/>
    <w:rsid w:val="00386960"/>
    <w:rsid w:val="0039300C"/>
    <w:rsid w:val="00393F1A"/>
    <w:rsid w:val="003A03E3"/>
    <w:rsid w:val="003A497E"/>
    <w:rsid w:val="003A6DA6"/>
    <w:rsid w:val="003B0B14"/>
    <w:rsid w:val="003B167C"/>
    <w:rsid w:val="003B300B"/>
    <w:rsid w:val="003B6868"/>
    <w:rsid w:val="003C4F30"/>
    <w:rsid w:val="003C50C0"/>
    <w:rsid w:val="003D0880"/>
    <w:rsid w:val="003D4527"/>
    <w:rsid w:val="003D765B"/>
    <w:rsid w:val="003F0E46"/>
    <w:rsid w:val="003F2393"/>
    <w:rsid w:val="003F261A"/>
    <w:rsid w:val="003F2D7C"/>
    <w:rsid w:val="003F53F9"/>
    <w:rsid w:val="003F5500"/>
    <w:rsid w:val="003F61DF"/>
    <w:rsid w:val="003F6DBD"/>
    <w:rsid w:val="00410312"/>
    <w:rsid w:val="004130E0"/>
    <w:rsid w:val="00414C09"/>
    <w:rsid w:val="004170A4"/>
    <w:rsid w:val="00422ED0"/>
    <w:rsid w:val="00424DBD"/>
    <w:rsid w:val="0044162D"/>
    <w:rsid w:val="00443739"/>
    <w:rsid w:val="00444119"/>
    <w:rsid w:val="00446121"/>
    <w:rsid w:val="00446AFF"/>
    <w:rsid w:val="0045045D"/>
    <w:rsid w:val="0045596A"/>
    <w:rsid w:val="00456936"/>
    <w:rsid w:val="00460FFA"/>
    <w:rsid w:val="00462D9E"/>
    <w:rsid w:val="00465EE9"/>
    <w:rsid w:val="0047105B"/>
    <w:rsid w:val="0047138F"/>
    <w:rsid w:val="004742C0"/>
    <w:rsid w:val="00490308"/>
    <w:rsid w:val="004A2C51"/>
    <w:rsid w:val="004A3CB5"/>
    <w:rsid w:val="004B2C09"/>
    <w:rsid w:val="004B3DB8"/>
    <w:rsid w:val="004C0181"/>
    <w:rsid w:val="004D0E7F"/>
    <w:rsid w:val="004D1D0B"/>
    <w:rsid w:val="004E3152"/>
    <w:rsid w:val="004E37B9"/>
    <w:rsid w:val="004E52EF"/>
    <w:rsid w:val="004F03B3"/>
    <w:rsid w:val="00503004"/>
    <w:rsid w:val="005076E8"/>
    <w:rsid w:val="00512C86"/>
    <w:rsid w:val="005144BC"/>
    <w:rsid w:val="0052264B"/>
    <w:rsid w:val="00522A3B"/>
    <w:rsid w:val="00526848"/>
    <w:rsid w:val="00536711"/>
    <w:rsid w:val="0054312F"/>
    <w:rsid w:val="00547236"/>
    <w:rsid w:val="00550B5F"/>
    <w:rsid w:val="00551EB3"/>
    <w:rsid w:val="00554D37"/>
    <w:rsid w:val="0055740D"/>
    <w:rsid w:val="00557FBE"/>
    <w:rsid w:val="00561D63"/>
    <w:rsid w:val="00575633"/>
    <w:rsid w:val="0057700C"/>
    <w:rsid w:val="005943B3"/>
    <w:rsid w:val="00596FFC"/>
    <w:rsid w:val="005978CD"/>
    <w:rsid w:val="00597EFA"/>
    <w:rsid w:val="005A1708"/>
    <w:rsid w:val="005A1F56"/>
    <w:rsid w:val="005A2D83"/>
    <w:rsid w:val="005A6DA1"/>
    <w:rsid w:val="005B1D00"/>
    <w:rsid w:val="005B682C"/>
    <w:rsid w:val="005C54AC"/>
    <w:rsid w:val="005D012B"/>
    <w:rsid w:val="005D506A"/>
    <w:rsid w:val="005D6B5B"/>
    <w:rsid w:val="005E0866"/>
    <w:rsid w:val="005E2AE7"/>
    <w:rsid w:val="005E4FBA"/>
    <w:rsid w:val="005E5D88"/>
    <w:rsid w:val="005E75D4"/>
    <w:rsid w:val="005F0E56"/>
    <w:rsid w:val="005F3FE4"/>
    <w:rsid w:val="005F4A94"/>
    <w:rsid w:val="005F4CA5"/>
    <w:rsid w:val="005F5079"/>
    <w:rsid w:val="0060131E"/>
    <w:rsid w:val="00610355"/>
    <w:rsid w:val="00617336"/>
    <w:rsid w:val="006239F3"/>
    <w:rsid w:val="00623B37"/>
    <w:rsid w:val="006308E2"/>
    <w:rsid w:val="00631F24"/>
    <w:rsid w:val="00644172"/>
    <w:rsid w:val="00646CD8"/>
    <w:rsid w:val="006473BD"/>
    <w:rsid w:val="00650463"/>
    <w:rsid w:val="0065200C"/>
    <w:rsid w:val="00663873"/>
    <w:rsid w:val="00667CFC"/>
    <w:rsid w:val="006701BC"/>
    <w:rsid w:val="0067332A"/>
    <w:rsid w:val="00673938"/>
    <w:rsid w:val="006739CC"/>
    <w:rsid w:val="00685461"/>
    <w:rsid w:val="00685A3D"/>
    <w:rsid w:val="00685FDD"/>
    <w:rsid w:val="006911CA"/>
    <w:rsid w:val="006933C6"/>
    <w:rsid w:val="00694100"/>
    <w:rsid w:val="006A2AF8"/>
    <w:rsid w:val="006A2F2C"/>
    <w:rsid w:val="006C0164"/>
    <w:rsid w:val="006C0EDC"/>
    <w:rsid w:val="006C2366"/>
    <w:rsid w:val="006C6DFC"/>
    <w:rsid w:val="006D1071"/>
    <w:rsid w:val="006D2D4D"/>
    <w:rsid w:val="006D4F59"/>
    <w:rsid w:val="006D5687"/>
    <w:rsid w:val="006E544C"/>
    <w:rsid w:val="006F14FD"/>
    <w:rsid w:val="006F6198"/>
    <w:rsid w:val="006F70FB"/>
    <w:rsid w:val="00704827"/>
    <w:rsid w:val="0070630A"/>
    <w:rsid w:val="00713F0A"/>
    <w:rsid w:val="0072104B"/>
    <w:rsid w:val="00736049"/>
    <w:rsid w:val="00737F53"/>
    <w:rsid w:val="00741A2A"/>
    <w:rsid w:val="00745C4D"/>
    <w:rsid w:val="007465E3"/>
    <w:rsid w:val="00757943"/>
    <w:rsid w:val="00757D30"/>
    <w:rsid w:val="00763400"/>
    <w:rsid w:val="00771F4D"/>
    <w:rsid w:val="0077503C"/>
    <w:rsid w:val="00776175"/>
    <w:rsid w:val="00781F54"/>
    <w:rsid w:val="00791E83"/>
    <w:rsid w:val="0079244D"/>
    <w:rsid w:val="00794D3B"/>
    <w:rsid w:val="00797EB4"/>
    <w:rsid w:val="007A1B51"/>
    <w:rsid w:val="007A2894"/>
    <w:rsid w:val="007A4AD4"/>
    <w:rsid w:val="007A546E"/>
    <w:rsid w:val="007B7D19"/>
    <w:rsid w:val="007C39A6"/>
    <w:rsid w:val="007C7E48"/>
    <w:rsid w:val="007D15CF"/>
    <w:rsid w:val="007D204C"/>
    <w:rsid w:val="007D232B"/>
    <w:rsid w:val="007D2EE3"/>
    <w:rsid w:val="007D3531"/>
    <w:rsid w:val="007D6742"/>
    <w:rsid w:val="007D6AE3"/>
    <w:rsid w:val="007E17DE"/>
    <w:rsid w:val="007E56E8"/>
    <w:rsid w:val="007F0263"/>
    <w:rsid w:val="007F0F30"/>
    <w:rsid w:val="007F14F2"/>
    <w:rsid w:val="007F5048"/>
    <w:rsid w:val="007F7955"/>
    <w:rsid w:val="00800931"/>
    <w:rsid w:val="00803F2D"/>
    <w:rsid w:val="008138C8"/>
    <w:rsid w:val="00817784"/>
    <w:rsid w:val="00821EE5"/>
    <w:rsid w:val="008231B5"/>
    <w:rsid w:val="008253FE"/>
    <w:rsid w:val="00825A2B"/>
    <w:rsid w:val="00826729"/>
    <w:rsid w:val="00826860"/>
    <w:rsid w:val="008336D4"/>
    <w:rsid w:val="00841D10"/>
    <w:rsid w:val="00845452"/>
    <w:rsid w:val="008511AC"/>
    <w:rsid w:val="00854AB1"/>
    <w:rsid w:val="00860D18"/>
    <w:rsid w:val="008616AB"/>
    <w:rsid w:val="008630DD"/>
    <w:rsid w:val="008717D9"/>
    <w:rsid w:val="00875EC1"/>
    <w:rsid w:val="00882697"/>
    <w:rsid w:val="0089136E"/>
    <w:rsid w:val="00895001"/>
    <w:rsid w:val="008970E9"/>
    <w:rsid w:val="00897790"/>
    <w:rsid w:val="008A1AD7"/>
    <w:rsid w:val="008A41A8"/>
    <w:rsid w:val="008A4C4C"/>
    <w:rsid w:val="008B0DB2"/>
    <w:rsid w:val="008B1566"/>
    <w:rsid w:val="008B2FB3"/>
    <w:rsid w:val="008C4F25"/>
    <w:rsid w:val="008D616A"/>
    <w:rsid w:val="008D7192"/>
    <w:rsid w:val="008E0A1F"/>
    <w:rsid w:val="008E376F"/>
    <w:rsid w:val="008E583D"/>
    <w:rsid w:val="008E701B"/>
    <w:rsid w:val="008F17BE"/>
    <w:rsid w:val="008F3951"/>
    <w:rsid w:val="008F3CB4"/>
    <w:rsid w:val="008F55E8"/>
    <w:rsid w:val="008F7C42"/>
    <w:rsid w:val="00900EDD"/>
    <w:rsid w:val="00914997"/>
    <w:rsid w:val="00917922"/>
    <w:rsid w:val="00926679"/>
    <w:rsid w:val="00927A5C"/>
    <w:rsid w:val="00927BA1"/>
    <w:rsid w:val="00930D99"/>
    <w:rsid w:val="009357B6"/>
    <w:rsid w:val="0095077A"/>
    <w:rsid w:val="00956768"/>
    <w:rsid w:val="0096156E"/>
    <w:rsid w:val="009659DD"/>
    <w:rsid w:val="009672C9"/>
    <w:rsid w:val="00967C09"/>
    <w:rsid w:val="009725FA"/>
    <w:rsid w:val="00972DA5"/>
    <w:rsid w:val="00987A25"/>
    <w:rsid w:val="009910AD"/>
    <w:rsid w:val="00991638"/>
    <w:rsid w:val="00991951"/>
    <w:rsid w:val="009A2B5D"/>
    <w:rsid w:val="009A2D31"/>
    <w:rsid w:val="009B1BA3"/>
    <w:rsid w:val="009B251E"/>
    <w:rsid w:val="009B4224"/>
    <w:rsid w:val="009C057D"/>
    <w:rsid w:val="009D20DB"/>
    <w:rsid w:val="009D22E3"/>
    <w:rsid w:val="009D3EC6"/>
    <w:rsid w:val="009D50F4"/>
    <w:rsid w:val="009E6EE3"/>
    <w:rsid w:val="009E76E3"/>
    <w:rsid w:val="009F2494"/>
    <w:rsid w:val="009F5B46"/>
    <w:rsid w:val="00A03AC4"/>
    <w:rsid w:val="00A050F0"/>
    <w:rsid w:val="00A10713"/>
    <w:rsid w:val="00A15F40"/>
    <w:rsid w:val="00A16A11"/>
    <w:rsid w:val="00A26BED"/>
    <w:rsid w:val="00A314BE"/>
    <w:rsid w:val="00A31E26"/>
    <w:rsid w:val="00A31FD9"/>
    <w:rsid w:val="00A32E0B"/>
    <w:rsid w:val="00A34310"/>
    <w:rsid w:val="00A40A30"/>
    <w:rsid w:val="00A41C77"/>
    <w:rsid w:val="00A42648"/>
    <w:rsid w:val="00A437C1"/>
    <w:rsid w:val="00A451F5"/>
    <w:rsid w:val="00A516C9"/>
    <w:rsid w:val="00A62173"/>
    <w:rsid w:val="00A67B1E"/>
    <w:rsid w:val="00A824E3"/>
    <w:rsid w:val="00A90807"/>
    <w:rsid w:val="00A95F95"/>
    <w:rsid w:val="00A96ADE"/>
    <w:rsid w:val="00AA3C4A"/>
    <w:rsid w:val="00AB369A"/>
    <w:rsid w:val="00AB3978"/>
    <w:rsid w:val="00AC0602"/>
    <w:rsid w:val="00AC1E33"/>
    <w:rsid w:val="00AC2E4D"/>
    <w:rsid w:val="00AC5208"/>
    <w:rsid w:val="00AC62B6"/>
    <w:rsid w:val="00AC6C23"/>
    <w:rsid w:val="00AD647F"/>
    <w:rsid w:val="00AD72CF"/>
    <w:rsid w:val="00AE67E7"/>
    <w:rsid w:val="00AF21C9"/>
    <w:rsid w:val="00AF2BA2"/>
    <w:rsid w:val="00AF33E5"/>
    <w:rsid w:val="00B01809"/>
    <w:rsid w:val="00B1152A"/>
    <w:rsid w:val="00B24D71"/>
    <w:rsid w:val="00B27DEE"/>
    <w:rsid w:val="00B36489"/>
    <w:rsid w:val="00B464CF"/>
    <w:rsid w:val="00B47E11"/>
    <w:rsid w:val="00B53AE1"/>
    <w:rsid w:val="00B56B0D"/>
    <w:rsid w:val="00B5795F"/>
    <w:rsid w:val="00B61532"/>
    <w:rsid w:val="00B76D9B"/>
    <w:rsid w:val="00B772C3"/>
    <w:rsid w:val="00B81C39"/>
    <w:rsid w:val="00B916CE"/>
    <w:rsid w:val="00BA006A"/>
    <w:rsid w:val="00BA0AB3"/>
    <w:rsid w:val="00BA2518"/>
    <w:rsid w:val="00BA3578"/>
    <w:rsid w:val="00BA3783"/>
    <w:rsid w:val="00BA797F"/>
    <w:rsid w:val="00BB6CF9"/>
    <w:rsid w:val="00BC4760"/>
    <w:rsid w:val="00BD51AD"/>
    <w:rsid w:val="00BE0EB1"/>
    <w:rsid w:val="00BE642C"/>
    <w:rsid w:val="00BF063A"/>
    <w:rsid w:val="00BF3A12"/>
    <w:rsid w:val="00BF5331"/>
    <w:rsid w:val="00C1375D"/>
    <w:rsid w:val="00C15FAC"/>
    <w:rsid w:val="00C225F7"/>
    <w:rsid w:val="00C2555D"/>
    <w:rsid w:val="00C40A89"/>
    <w:rsid w:val="00C410F5"/>
    <w:rsid w:val="00C47EFA"/>
    <w:rsid w:val="00C5078C"/>
    <w:rsid w:val="00C5162C"/>
    <w:rsid w:val="00C67FC5"/>
    <w:rsid w:val="00C73286"/>
    <w:rsid w:val="00C75A2D"/>
    <w:rsid w:val="00C81CF8"/>
    <w:rsid w:val="00C84E4B"/>
    <w:rsid w:val="00C9000D"/>
    <w:rsid w:val="00C93FFD"/>
    <w:rsid w:val="00C974EE"/>
    <w:rsid w:val="00C978CA"/>
    <w:rsid w:val="00CA2D6B"/>
    <w:rsid w:val="00CA3599"/>
    <w:rsid w:val="00CA3B86"/>
    <w:rsid w:val="00CA75B7"/>
    <w:rsid w:val="00CB1A57"/>
    <w:rsid w:val="00CB298E"/>
    <w:rsid w:val="00CC03CB"/>
    <w:rsid w:val="00CC2B7D"/>
    <w:rsid w:val="00CD0AC1"/>
    <w:rsid w:val="00CD5D1A"/>
    <w:rsid w:val="00CD60CD"/>
    <w:rsid w:val="00CE57E3"/>
    <w:rsid w:val="00CE58CF"/>
    <w:rsid w:val="00CF687B"/>
    <w:rsid w:val="00D00AA6"/>
    <w:rsid w:val="00D05486"/>
    <w:rsid w:val="00D17351"/>
    <w:rsid w:val="00D218B4"/>
    <w:rsid w:val="00D303A3"/>
    <w:rsid w:val="00D30BF2"/>
    <w:rsid w:val="00D30F16"/>
    <w:rsid w:val="00D35089"/>
    <w:rsid w:val="00D40520"/>
    <w:rsid w:val="00D41C02"/>
    <w:rsid w:val="00D46E33"/>
    <w:rsid w:val="00D51F37"/>
    <w:rsid w:val="00D55F50"/>
    <w:rsid w:val="00D607E7"/>
    <w:rsid w:val="00D63366"/>
    <w:rsid w:val="00D644C9"/>
    <w:rsid w:val="00D656B6"/>
    <w:rsid w:val="00D80F0B"/>
    <w:rsid w:val="00D85845"/>
    <w:rsid w:val="00D91D94"/>
    <w:rsid w:val="00DA3B8B"/>
    <w:rsid w:val="00DB51BD"/>
    <w:rsid w:val="00DC2458"/>
    <w:rsid w:val="00DD5A21"/>
    <w:rsid w:val="00DE16FA"/>
    <w:rsid w:val="00DE20D6"/>
    <w:rsid w:val="00DE48B1"/>
    <w:rsid w:val="00E00CA3"/>
    <w:rsid w:val="00E01DF5"/>
    <w:rsid w:val="00E027B2"/>
    <w:rsid w:val="00E1214D"/>
    <w:rsid w:val="00E1238B"/>
    <w:rsid w:val="00E12D49"/>
    <w:rsid w:val="00E13B2C"/>
    <w:rsid w:val="00E14FA3"/>
    <w:rsid w:val="00E15D21"/>
    <w:rsid w:val="00E27B7E"/>
    <w:rsid w:val="00E31518"/>
    <w:rsid w:val="00E31D18"/>
    <w:rsid w:val="00E328C4"/>
    <w:rsid w:val="00E347CE"/>
    <w:rsid w:val="00E34DFB"/>
    <w:rsid w:val="00E419ED"/>
    <w:rsid w:val="00E47FD2"/>
    <w:rsid w:val="00E708C7"/>
    <w:rsid w:val="00E84A8B"/>
    <w:rsid w:val="00E86D26"/>
    <w:rsid w:val="00E90CF9"/>
    <w:rsid w:val="00EA0561"/>
    <w:rsid w:val="00EA1DB8"/>
    <w:rsid w:val="00EA1F9D"/>
    <w:rsid w:val="00EA6AF2"/>
    <w:rsid w:val="00EB3706"/>
    <w:rsid w:val="00EB5937"/>
    <w:rsid w:val="00EC172A"/>
    <w:rsid w:val="00EC7034"/>
    <w:rsid w:val="00ED104F"/>
    <w:rsid w:val="00ED471B"/>
    <w:rsid w:val="00ED6FEB"/>
    <w:rsid w:val="00EE0316"/>
    <w:rsid w:val="00EE2EE2"/>
    <w:rsid w:val="00F03E17"/>
    <w:rsid w:val="00F12E01"/>
    <w:rsid w:val="00F165CA"/>
    <w:rsid w:val="00F168E8"/>
    <w:rsid w:val="00F22957"/>
    <w:rsid w:val="00F2493F"/>
    <w:rsid w:val="00F24F8C"/>
    <w:rsid w:val="00F27AFB"/>
    <w:rsid w:val="00F33611"/>
    <w:rsid w:val="00F42ED4"/>
    <w:rsid w:val="00F52FD6"/>
    <w:rsid w:val="00F55177"/>
    <w:rsid w:val="00F622EA"/>
    <w:rsid w:val="00F63EBF"/>
    <w:rsid w:val="00F669FD"/>
    <w:rsid w:val="00F67B81"/>
    <w:rsid w:val="00F73259"/>
    <w:rsid w:val="00F74CDA"/>
    <w:rsid w:val="00F758ED"/>
    <w:rsid w:val="00F868E3"/>
    <w:rsid w:val="00F90137"/>
    <w:rsid w:val="00F94A14"/>
    <w:rsid w:val="00F96A5D"/>
    <w:rsid w:val="00F96F78"/>
    <w:rsid w:val="00F96FA3"/>
    <w:rsid w:val="00FA699D"/>
    <w:rsid w:val="00FB3F9D"/>
    <w:rsid w:val="00FB491D"/>
    <w:rsid w:val="00FB495A"/>
    <w:rsid w:val="00FB6A48"/>
    <w:rsid w:val="00FC43C9"/>
    <w:rsid w:val="00FC7CD4"/>
    <w:rsid w:val="00FD1687"/>
    <w:rsid w:val="00FD6428"/>
    <w:rsid w:val="00FE7BA6"/>
    <w:rsid w:val="00FF059F"/>
    <w:rsid w:val="00FF3815"/>
    <w:rsid w:val="00FF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A42C2"/>
  <w15:chartTrackingRefBased/>
  <w15:docId w15:val="{AC589902-D4D9-4F4C-9A6F-9DF3E615B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0BF"/>
  </w:style>
  <w:style w:type="paragraph" w:styleId="Heading1">
    <w:name w:val="heading 1"/>
    <w:basedOn w:val="Normal"/>
    <w:next w:val="Normal"/>
    <w:link w:val="Heading1Char"/>
    <w:uiPriority w:val="9"/>
    <w:qFormat/>
    <w:rsid w:val="00A16A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A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A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A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A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A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A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A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A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A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A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A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A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A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A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A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A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A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6A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6A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A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6A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6A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6A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6A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6A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A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A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6A1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336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3611"/>
  </w:style>
  <w:style w:type="paragraph" w:styleId="Footer">
    <w:name w:val="footer"/>
    <w:basedOn w:val="Normal"/>
    <w:link w:val="FooterChar"/>
    <w:uiPriority w:val="99"/>
    <w:unhideWhenUsed/>
    <w:rsid w:val="00F336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611"/>
  </w:style>
  <w:style w:type="table" w:styleId="TableGrid">
    <w:name w:val="Table Grid"/>
    <w:basedOn w:val="TableNormal"/>
    <w:uiPriority w:val="39"/>
    <w:rsid w:val="00022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E3251"/>
    <w:pPr>
      <w:spacing w:after="0" w:line="240" w:lineRule="auto"/>
      <w:jc w:val="both"/>
    </w:pPr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3251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E325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E4B"/>
    <w:pPr>
      <w:spacing w:after="160"/>
      <w:jc w:val="left"/>
    </w:pPr>
    <w:rPr>
      <w:rFonts w:asciiTheme="minorHAnsi" w:eastAsiaTheme="minorHAnsi" w:hAnsiTheme="minorHAnsi" w:cstheme="minorBidi"/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E4B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paragraph" w:styleId="Revision">
    <w:name w:val="Revision"/>
    <w:hidden/>
    <w:uiPriority w:val="99"/>
    <w:semiHidden/>
    <w:rsid w:val="002C3E0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C703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703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1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177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3B167C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832FB4-E217-4532-B62E-943CC399F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3</TotalTime>
  <Pages>4</Pages>
  <Words>544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El Zahraa Dakroub</dc:creator>
  <cp:keywords/>
  <dc:description/>
  <cp:lastModifiedBy>Fatima El Zahraa Dakroub</cp:lastModifiedBy>
  <cp:revision>30</cp:revision>
  <cp:lastPrinted>2025-06-23T12:16:00Z</cp:lastPrinted>
  <dcterms:created xsi:type="dcterms:W3CDTF">2025-10-06T15:00:00Z</dcterms:created>
  <dcterms:modified xsi:type="dcterms:W3CDTF">2025-10-21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HS6v5YBI"/&gt;&lt;style id="http://www.zotero.org/styles/vancouver" locale="en-US" hasBibliography="1" bibliographyStyleHasBeenSet="1"/&gt;&lt;prefs&gt;&lt;pref name="fieldType" value="Field"/&gt;&lt;/prefs&gt;&lt;/data&gt;</vt:lpwstr>
  </property>
</Properties>
</file>